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C3C" w:rsidRPr="0021375A" w:rsidRDefault="00661284" w:rsidP="0021375A">
      <w:pPr>
        <w:spacing w:after="120" w:line="480" w:lineRule="auto"/>
        <w:jc w:val="center"/>
        <w:rPr>
          <w:rFonts w:ascii="Century Schoolbook" w:hAnsi="Century Schoolbook" w:cs="Arial"/>
          <w:b/>
          <w:bCs/>
          <w:sz w:val="20"/>
          <w:szCs w:val="20"/>
          <w:u w:val="single"/>
        </w:rPr>
      </w:pPr>
      <w:r w:rsidRPr="0021375A">
        <w:rPr>
          <w:rFonts w:ascii="Century Schoolbook" w:hAnsi="Century Schoolbook" w:cs="Arial"/>
          <w:b/>
          <w:bCs/>
          <w:sz w:val="20"/>
          <w:szCs w:val="20"/>
          <w:u w:val="single"/>
        </w:rPr>
        <w:t>T</w:t>
      </w:r>
      <w:r w:rsidR="00A64C3C" w:rsidRPr="0021375A">
        <w:rPr>
          <w:rFonts w:ascii="Century Schoolbook" w:hAnsi="Century Schoolbook" w:cs="Arial"/>
          <w:b/>
          <w:bCs/>
          <w:sz w:val="20"/>
          <w:szCs w:val="20"/>
          <w:u w:val="single"/>
        </w:rPr>
        <w:t>itles + legends</w:t>
      </w:r>
      <w:r w:rsidRPr="0021375A">
        <w:rPr>
          <w:rFonts w:ascii="Century Schoolbook" w:hAnsi="Century Schoolbook" w:cs="Arial"/>
          <w:b/>
          <w:bCs/>
          <w:sz w:val="20"/>
          <w:szCs w:val="20"/>
          <w:u w:val="single"/>
        </w:rPr>
        <w:t xml:space="preserve"> for the supporting information</w:t>
      </w:r>
    </w:p>
    <w:p w:rsidR="00A64C3C" w:rsidRPr="009E0095" w:rsidRDefault="00A64C3C" w:rsidP="0021375A">
      <w:pPr>
        <w:pStyle w:val="NormalWeb"/>
        <w:spacing w:before="0" w:beforeAutospacing="0" w:after="0" w:afterAutospacing="0" w:line="480" w:lineRule="auto"/>
        <w:rPr>
          <w:rFonts w:ascii="Century Schoolbook" w:hAnsi="Century Schoolbook"/>
          <w:sz w:val="20"/>
          <w:szCs w:val="20"/>
        </w:rPr>
      </w:pPr>
      <w:r w:rsidRPr="009E0095">
        <w:rPr>
          <w:rFonts w:ascii="Century Schoolbook" w:eastAsia="+mn-ea" w:hAnsi="Century Schoolbook" w:cs="+mn-cs"/>
          <w:b/>
          <w:bCs/>
          <w:kern w:val="24"/>
          <w:sz w:val="20"/>
          <w:szCs w:val="20"/>
        </w:rPr>
        <w:t xml:space="preserve">Fig. S1: Characterisation of purified </w:t>
      </w:r>
      <w:r w:rsidRPr="009E0095">
        <w:rPr>
          <w:rFonts w:ascii="Century Schoolbook" w:eastAsia="+mn-ea" w:hAnsi="Century Schoolbook" w:cs="+mn-cs"/>
          <w:b/>
          <w:bCs/>
          <w:i/>
          <w:iCs/>
          <w:kern w:val="24"/>
          <w:sz w:val="20"/>
          <w:szCs w:val="20"/>
        </w:rPr>
        <w:t xml:space="preserve">Rosa </w:t>
      </w:r>
      <w:r w:rsidRPr="009E0095">
        <w:rPr>
          <w:rFonts w:ascii="Century Schoolbook" w:eastAsia="+mn-ea" w:hAnsi="Century Schoolbook" w:cs="+mn-cs"/>
          <w:b/>
          <w:bCs/>
          <w:kern w:val="24"/>
          <w:sz w:val="20"/>
          <w:szCs w:val="20"/>
        </w:rPr>
        <w:t>RG-II by HPLC.</w:t>
      </w:r>
    </w:p>
    <w:p w:rsidR="00A64C3C" w:rsidRPr="009E0095" w:rsidRDefault="00A64C3C" w:rsidP="0021375A">
      <w:pPr>
        <w:pStyle w:val="NormalWeb"/>
        <w:spacing w:before="0" w:beforeAutospacing="0" w:after="0" w:afterAutospacing="0" w:line="480" w:lineRule="auto"/>
        <w:rPr>
          <w:rFonts w:ascii="Century Schoolbook" w:hAnsi="Century Schoolbook"/>
          <w:sz w:val="20"/>
          <w:szCs w:val="20"/>
        </w:rPr>
      </w:pPr>
      <w:r w:rsidRPr="009E0095">
        <w:rPr>
          <w:rFonts w:ascii="Century Schoolbook" w:eastAsia="+mn-ea" w:hAnsi="Century Schoolbook" w:cs="+mn-cs"/>
          <w:kern w:val="24"/>
          <w:sz w:val="20"/>
          <w:szCs w:val="20"/>
        </w:rPr>
        <w:t xml:space="preserve">(a) Profile of acid hydrolysis products of RG-II prep A.  </w:t>
      </w:r>
    </w:p>
    <w:p w:rsidR="00A64C3C" w:rsidRPr="009E0095" w:rsidRDefault="00A64C3C" w:rsidP="0021375A">
      <w:pPr>
        <w:pStyle w:val="NormalWeb"/>
        <w:spacing w:before="0" w:beforeAutospacing="0" w:after="0" w:afterAutospacing="0" w:line="480" w:lineRule="auto"/>
        <w:rPr>
          <w:rFonts w:ascii="Century Schoolbook" w:hAnsi="Century Schoolbook"/>
          <w:sz w:val="20"/>
          <w:szCs w:val="20"/>
        </w:rPr>
      </w:pPr>
      <w:r w:rsidRPr="009E0095">
        <w:rPr>
          <w:rFonts w:ascii="Century Schoolbook" w:eastAsia="+mn-ea" w:hAnsi="Century Schoolbook" w:cs="+mn-cs"/>
          <w:kern w:val="24"/>
          <w:sz w:val="20"/>
          <w:szCs w:val="20"/>
        </w:rPr>
        <w:t xml:space="preserve">(b) Marker sugars. </w:t>
      </w:r>
    </w:p>
    <w:p w:rsidR="00A64C3C" w:rsidRPr="009E0095" w:rsidRDefault="00A64C3C" w:rsidP="0021375A">
      <w:pPr>
        <w:pStyle w:val="NormalWeb"/>
        <w:spacing w:before="0" w:beforeAutospacing="0" w:after="0" w:afterAutospacing="0" w:line="480" w:lineRule="auto"/>
        <w:rPr>
          <w:rFonts w:ascii="Century Schoolbook" w:hAnsi="Century Schoolbook"/>
          <w:sz w:val="20"/>
          <w:szCs w:val="20"/>
        </w:rPr>
      </w:pPr>
      <w:r w:rsidRPr="009E0095">
        <w:rPr>
          <w:rFonts w:ascii="Century Schoolbook" w:eastAsia="+mn-ea" w:hAnsi="Century Schoolbook" w:cs="+mn-cs"/>
          <w:kern w:val="24"/>
          <w:sz w:val="20"/>
          <w:szCs w:val="20"/>
        </w:rPr>
        <w:t>PAD = pulsed amperometric detector.</w:t>
      </w:r>
    </w:p>
    <w:p w:rsidR="00A64C3C" w:rsidRPr="009E0095" w:rsidRDefault="00A64C3C" w:rsidP="0021375A">
      <w:pPr>
        <w:pStyle w:val="NormalWeb"/>
        <w:kinsoku w:val="0"/>
        <w:overflowPunct w:val="0"/>
        <w:spacing w:before="0" w:beforeAutospacing="0" w:after="0" w:afterAutospacing="0" w:line="480" w:lineRule="auto"/>
        <w:textAlignment w:val="baseline"/>
        <w:rPr>
          <w:rFonts w:ascii="Century Schoolbook" w:hAnsi="Century Schoolbook"/>
          <w:sz w:val="20"/>
          <w:szCs w:val="20"/>
        </w:rPr>
      </w:pPr>
      <w:r w:rsidRPr="009E0095">
        <w:rPr>
          <w:rFonts w:ascii="Century Schoolbook" w:eastAsia="+mn-ea" w:hAnsi="Century Schoolbook" w:cs="+mn-cs"/>
          <w:kern w:val="24"/>
          <w:sz w:val="20"/>
          <w:szCs w:val="20"/>
          <w:u w:val="single"/>
        </w:rPr>
        <w:t>Inset</w:t>
      </w:r>
      <w:r w:rsidRPr="009E0095">
        <w:rPr>
          <w:rFonts w:ascii="Century Schoolbook" w:eastAsia="+mn-ea" w:hAnsi="Century Schoolbook" w:cs="+mn-cs"/>
          <w:kern w:val="24"/>
          <w:sz w:val="20"/>
          <w:szCs w:val="20"/>
        </w:rPr>
        <w:t xml:space="preserve">: Table of estimated molar ratios of monosaccharides present in each of four independently produced preparations of RG-II, A–D. </w:t>
      </w:r>
      <w:r w:rsidRPr="009E0095">
        <w:rPr>
          <w:rFonts w:ascii="Century Schoolbook" w:hAnsi="Century Schoolbook" w:cs="Arial"/>
          <w:kern w:val="24"/>
          <w:sz w:val="20"/>
          <w:szCs w:val="20"/>
        </w:rPr>
        <w:t xml:space="preserve">Molar ratios are normalised relative to GalA, which is expected to be present at ~10 residues per RG-II molecule. </w:t>
      </w:r>
      <w:r w:rsidRPr="009E0095">
        <w:rPr>
          <w:rFonts w:ascii="Century Schoolbook" w:eastAsia="+mn-ea" w:hAnsi="Century Schoolbook" w:cs="+mn-cs"/>
          <w:kern w:val="24"/>
          <w:sz w:val="20"/>
          <w:szCs w:val="20"/>
        </w:rPr>
        <w:t>RT = retention time.</w:t>
      </w:r>
    </w:p>
    <w:p w:rsidR="00A64C3C" w:rsidRPr="009E0095" w:rsidRDefault="00A64C3C" w:rsidP="0021375A">
      <w:pPr>
        <w:pStyle w:val="NormalWeb"/>
        <w:kinsoku w:val="0"/>
        <w:overflowPunct w:val="0"/>
        <w:spacing w:before="0" w:beforeAutospacing="0" w:after="0" w:afterAutospacing="0" w:line="480" w:lineRule="auto"/>
        <w:textAlignment w:val="baseline"/>
        <w:rPr>
          <w:rFonts w:ascii="Century Schoolbook" w:hAnsi="Century Schoolbook"/>
          <w:sz w:val="20"/>
          <w:szCs w:val="20"/>
        </w:rPr>
      </w:pPr>
      <w:r w:rsidRPr="009E0095">
        <w:rPr>
          <w:rFonts w:ascii="Century Schoolbook" w:hAnsi="Century Schoolbook" w:cs="Arial"/>
          <w:kern w:val="24"/>
          <w:position w:val="6"/>
          <w:sz w:val="20"/>
          <w:szCs w:val="20"/>
          <w:vertAlign w:val="superscript"/>
        </w:rPr>
        <w:t>1</w:t>
      </w:r>
      <w:r w:rsidRPr="009E0095">
        <w:rPr>
          <w:rFonts w:ascii="Century Schoolbook" w:hAnsi="Century Schoolbook" w:cs="Arial"/>
          <w:kern w:val="24"/>
          <w:sz w:val="20"/>
          <w:szCs w:val="20"/>
        </w:rPr>
        <w:t>Expected molar ratio for pure RG-II</w:t>
      </w:r>
      <w:r w:rsidR="00BF2006" w:rsidRPr="009E0095">
        <w:rPr>
          <w:rFonts w:ascii="Century Schoolbook" w:hAnsi="Century Schoolbook" w:cs="Arial"/>
          <w:kern w:val="24"/>
          <w:sz w:val="20"/>
          <w:szCs w:val="20"/>
        </w:rPr>
        <w:t xml:space="preserve"> (O</w:t>
      </w:r>
      <w:r w:rsidR="00D30E0B" w:rsidRPr="009E0095">
        <w:rPr>
          <w:rFonts w:ascii="Century Schoolbook" w:hAnsi="Century Schoolbook" w:cs="Arial"/>
          <w:kern w:val="24"/>
          <w:sz w:val="20"/>
          <w:szCs w:val="20"/>
        </w:rPr>
        <w:t>’</w:t>
      </w:r>
      <w:r w:rsidR="00BF2006" w:rsidRPr="009E0095">
        <w:rPr>
          <w:rFonts w:ascii="Century Schoolbook" w:hAnsi="Century Schoolbook" w:cs="Arial"/>
          <w:kern w:val="24"/>
          <w:sz w:val="20"/>
          <w:szCs w:val="20"/>
        </w:rPr>
        <w:t>Neill et al., 2004)</w:t>
      </w:r>
      <w:r w:rsidRPr="009E0095">
        <w:rPr>
          <w:rFonts w:ascii="Century Schoolbook" w:hAnsi="Century Schoolbook" w:cs="Arial"/>
          <w:kern w:val="24"/>
          <w:sz w:val="20"/>
          <w:szCs w:val="20"/>
        </w:rPr>
        <w:t>.</w:t>
      </w:r>
    </w:p>
    <w:p w:rsidR="00A64C3C" w:rsidRPr="009E0095" w:rsidRDefault="00A64C3C" w:rsidP="0021375A">
      <w:pPr>
        <w:pStyle w:val="NormalWeb"/>
        <w:kinsoku w:val="0"/>
        <w:overflowPunct w:val="0"/>
        <w:spacing w:before="0" w:beforeAutospacing="0" w:after="0" w:afterAutospacing="0" w:line="480" w:lineRule="auto"/>
        <w:textAlignment w:val="baseline"/>
        <w:rPr>
          <w:rFonts w:ascii="Century Schoolbook" w:hAnsi="Century Schoolbook"/>
          <w:sz w:val="20"/>
          <w:szCs w:val="20"/>
        </w:rPr>
      </w:pPr>
      <w:r w:rsidRPr="009E0095">
        <w:rPr>
          <w:rFonts w:ascii="Century Schoolbook" w:hAnsi="Century Schoolbook" w:cs="Arial"/>
          <w:kern w:val="24"/>
          <w:position w:val="6"/>
          <w:sz w:val="20"/>
          <w:szCs w:val="20"/>
          <w:vertAlign w:val="superscript"/>
        </w:rPr>
        <w:t>2</w:t>
      </w:r>
      <w:r w:rsidRPr="009E0095">
        <w:rPr>
          <w:rFonts w:ascii="Century Schoolbook" w:hAnsi="Century Schoolbook" w:cs="Arial"/>
          <w:kern w:val="24"/>
          <w:sz w:val="20"/>
          <w:szCs w:val="20"/>
        </w:rPr>
        <w:t>Approximate molar ratios of unknowns calculated assuming a response factor equal to that of fucose.</w:t>
      </w:r>
    </w:p>
    <w:p w:rsidR="00A64C3C" w:rsidRPr="009E0095" w:rsidRDefault="00A64C3C" w:rsidP="0021375A">
      <w:pPr>
        <w:pStyle w:val="NormalWeb"/>
        <w:kinsoku w:val="0"/>
        <w:overflowPunct w:val="0"/>
        <w:spacing w:before="0" w:beforeAutospacing="0" w:after="0" w:afterAutospacing="0" w:line="480" w:lineRule="auto"/>
        <w:textAlignment w:val="baseline"/>
        <w:rPr>
          <w:rFonts w:ascii="Century Schoolbook" w:hAnsi="Century Schoolbook"/>
          <w:sz w:val="20"/>
          <w:szCs w:val="20"/>
        </w:rPr>
      </w:pPr>
      <w:r w:rsidRPr="009E0095">
        <w:rPr>
          <w:rFonts w:ascii="Century Schoolbook" w:hAnsi="Century Schoolbook" w:cs="Arial"/>
          <w:kern w:val="24"/>
          <w:position w:val="6"/>
          <w:sz w:val="20"/>
          <w:szCs w:val="20"/>
          <w:vertAlign w:val="superscript"/>
        </w:rPr>
        <w:t>3</w:t>
      </w:r>
      <w:r w:rsidRPr="009E0095">
        <w:rPr>
          <w:rFonts w:ascii="Century Schoolbook" w:hAnsi="Century Schoolbook" w:cs="Arial"/>
          <w:kern w:val="24"/>
          <w:sz w:val="20"/>
          <w:szCs w:val="20"/>
        </w:rPr>
        <w:t>Approximate molar ratio calculated assuming a response factor equal to that of xylose.</w:t>
      </w:r>
    </w:p>
    <w:p w:rsidR="00A64C3C" w:rsidRPr="009E0095" w:rsidRDefault="00A64C3C" w:rsidP="0021375A">
      <w:pPr>
        <w:pStyle w:val="NormalWeb"/>
        <w:kinsoku w:val="0"/>
        <w:overflowPunct w:val="0"/>
        <w:spacing w:before="0" w:beforeAutospacing="0" w:after="0" w:afterAutospacing="0" w:line="480" w:lineRule="auto"/>
        <w:textAlignment w:val="baseline"/>
        <w:rPr>
          <w:rFonts w:ascii="Century Schoolbook" w:hAnsi="Century Schoolbook" w:cs="Arial"/>
          <w:kern w:val="24"/>
          <w:sz w:val="20"/>
          <w:szCs w:val="20"/>
        </w:rPr>
      </w:pPr>
      <w:r w:rsidRPr="009E0095">
        <w:rPr>
          <w:rFonts w:ascii="Century Schoolbook" w:hAnsi="Century Schoolbook" w:cs="Arial"/>
          <w:kern w:val="24"/>
          <w:position w:val="6"/>
          <w:sz w:val="20"/>
          <w:szCs w:val="20"/>
          <w:vertAlign w:val="superscript"/>
        </w:rPr>
        <w:t>4</w:t>
      </w:r>
      <w:r w:rsidRPr="009E0095">
        <w:rPr>
          <w:rFonts w:ascii="Century Schoolbook" w:hAnsi="Century Schoolbook" w:cs="Arial"/>
          <w:kern w:val="24"/>
          <w:sz w:val="20"/>
          <w:szCs w:val="20"/>
        </w:rPr>
        <w:t>Approximate molar ratio calculated assuming a response factor equal to that of galacturonic acid.</w:t>
      </w:r>
    </w:p>
    <w:p w:rsidR="00661284" w:rsidRDefault="00661284" w:rsidP="0021375A">
      <w:pPr>
        <w:pStyle w:val="NormalWeb"/>
        <w:kinsoku w:val="0"/>
        <w:overflowPunct w:val="0"/>
        <w:spacing w:before="0" w:beforeAutospacing="0" w:after="0" w:afterAutospacing="0" w:line="480" w:lineRule="auto"/>
        <w:textAlignment w:val="baseline"/>
        <w:rPr>
          <w:rFonts w:ascii="Century Schoolbook" w:hAnsi="Century Schoolbook" w:cs="Arial"/>
          <w:kern w:val="24"/>
          <w:sz w:val="20"/>
          <w:szCs w:val="20"/>
        </w:rPr>
      </w:pPr>
    </w:p>
    <w:p w:rsidR="0021375A" w:rsidRPr="009E0095" w:rsidRDefault="0021375A" w:rsidP="0021375A">
      <w:pPr>
        <w:pStyle w:val="NormalWeb"/>
        <w:kinsoku w:val="0"/>
        <w:overflowPunct w:val="0"/>
        <w:spacing w:before="0" w:beforeAutospacing="0" w:after="0" w:afterAutospacing="0" w:line="480" w:lineRule="auto"/>
        <w:textAlignment w:val="baseline"/>
        <w:rPr>
          <w:rFonts w:ascii="Century Schoolbook" w:hAnsi="Century Schoolbook" w:cs="Arial"/>
          <w:kern w:val="24"/>
          <w:sz w:val="20"/>
          <w:szCs w:val="20"/>
        </w:rPr>
      </w:pPr>
      <w:bookmarkStart w:id="0" w:name="_GoBack"/>
      <w:bookmarkEnd w:id="0"/>
    </w:p>
    <w:p w:rsidR="00661284" w:rsidRPr="009E0095" w:rsidRDefault="00661284" w:rsidP="0021375A">
      <w:pPr>
        <w:pStyle w:val="NormalWeb"/>
        <w:spacing w:before="0" w:beforeAutospacing="0" w:after="0" w:afterAutospacing="0" w:line="480" w:lineRule="auto"/>
        <w:rPr>
          <w:rFonts w:ascii="Century Schoolbook" w:hAnsi="Century Schoolbook"/>
          <w:sz w:val="20"/>
          <w:szCs w:val="20"/>
        </w:rPr>
      </w:pPr>
      <w:r w:rsidRPr="009E0095">
        <w:rPr>
          <w:rFonts w:ascii="Century Schoolbook" w:eastAsia="+mn-ea" w:hAnsi="Century Schoolbook" w:cs="+mn-cs"/>
          <w:b/>
          <w:bCs/>
          <w:kern w:val="24"/>
          <w:sz w:val="20"/>
          <w:szCs w:val="20"/>
        </w:rPr>
        <w:t>Fig. S2: Exogenous [</w:t>
      </w:r>
      <w:r w:rsidRPr="009E0095">
        <w:rPr>
          <w:rFonts w:ascii="Century Schoolbook" w:eastAsia="+mn-ea" w:hAnsi="Century Schoolbook" w:cs="+mn-cs"/>
          <w:b/>
          <w:bCs/>
          <w:kern w:val="24"/>
          <w:position w:val="6"/>
          <w:sz w:val="20"/>
          <w:szCs w:val="20"/>
          <w:vertAlign w:val="superscript"/>
        </w:rPr>
        <w:t>3</w:t>
      </w:r>
      <w:r w:rsidRPr="009E0095">
        <w:rPr>
          <w:rFonts w:ascii="Century Schoolbook" w:eastAsia="+mn-ea" w:hAnsi="Century Schoolbook" w:cs="+mn-cs"/>
          <w:b/>
          <w:bCs/>
          <w:kern w:val="24"/>
          <w:sz w:val="20"/>
          <w:szCs w:val="20"/>
        </w:rPr>
        <w:t xml:space="preserve">H]RG-II fails to dimerise in spent medium of cultured </w:t>
      </w:r>
      <w:r w:rsidRPr="009E0095">
        <w:rPr>
          <w:rFonts w:ascii="Century Schoolbook" w:eastAsia="+mn-ea" w:hAnsi="Century Schoolbook" w:cs="+mn-cs"/>
          <w:b/>
          <w:bCs/>
          <w:i/>
          <w:iCs/>
          <w:kern w:val="24"/>
          <w:sz w:val="20"/>
          <w:szCs w:val="20"/>
        </w:rPr>
        <w:t>Rosa</w:t>
      </w:r>
      <w:r w:rsidRPr="009E0095">
        <w:rPr>
          <w:rFonts w:ascii="Century Schoolbook" w:eastAsia="+mn-ea" w:hAnsi="Century Schoolbook" w:cs="+mn-cs"/>
          <w:b/>
          <w:bCs/>
          <w:kern w:val="24"/>
          <w:sz w:val="20"/>
          <w:szCs w:val="20"/>
        </w:rPr>
        <w:t xml:space="preserve"> cells.</w:t>
      </w:r>
    </w:p>
    <w:p w:rsidR="00661284" w:rsidRPr="009E0095" w:rsidRDefault="00661284" w:rsidP="0021375A">
      <w:pPr>
        <w:pStyle w:val="NormalWeb"/>
        <w:spacing w:before="0" w:beforeAutospacing="0" w:after="0" w:afterAutospacing="0" w:line="480" w:lineRule="auto"/>
        <w:rPr>
          <w:rFonts w:ascii="Century Schoolbook" w:hAnsi="Century Schoolbook"/>
          <w:sz w:val="20"/>
          <w:szCs w:val="20"/>
        </w:rPr>
      </w:pPr>
      <w:r w:rsidRPr="009E0095">
        <w:rPr>
          <w:rFonts w:ascii="Century Schoolbook" w:eastAsia="+mn-ea" w:hAnsi="Century Schoolbook" w:cs="+mn-cs"/>
          <w:kern w:val="24"/>
          <w:sz w:val="20"/>
          <w:szCs w:val="20"/>
        </w:rPr>
        <w:t>Monomeric [</w:t>
      </w:r>
      <w:r w:rsidRPr="009E0095">
        <w:rPr>
          <w:rFonts w:ascii="Century Schoolbook" w:eastAsia="+mn-ea" w:hAnsi="Century Schoolbook" w:cs="+mn-cs"/>
          <w:kern w:val="24"/>
          <w:position w:val="6"/>
          <w:sz w:val="20"/>
          <w:szCs w:val="20"/>
          <w:vertAlign w:val="superscript"/>
        </w:rPr>
        <w:t>3</w:t>
      </w:r>
      <w:r w:rsidRPr="009E0095">
        <w:rPr>
          <w:rFonts w:ascii="Century Schoolbook" w:eastAsia="+mn-ea" w:hAnsi="Century Schoolbook" w:cs="+mn-cs"/>
          <w:kern w:val="24"/>
          <w:sz w:val="20"/>
          <w:szCs w:val="20"/>
        </w:rPr>
        <w:t xml:space="preserve">H]RG-II (3.9 µM) was fed to cell-free spent medium of boron-starved 4-day-old </w:t>
      </w:r>
      <w:r w:rsidRPr="009E0095">
        <w:rPr>
          <w:rFonts w:ascii="Century Schoolbook" w:eastAsia="+mn-ea" w:hAnsi="Century Schoolbook" w:cs="+mn-cs"/>
          <w:i/>
          <w:iCs/>
          <w:kern w:val="24"/>
          <w:sz w:val="20"/>
          <w:szCs w:val="20"/>
        </w:rPr>
        <w:t>Rosa</w:t>
      </w:r>
      <w:r w:rsidRPr="009E0095">
        <w:rPr>
          <w:rFonts w:ascii="Century Schoolbook" w:eastAsia="+mn-ea" w:hAnsi="Century Schoolbook" w:cs="+mn-cs"/>
          <w:kern w:val="24"/>
          <w:sz w:val="20"/>
          <w:szCs w:val="20"/>
        </w:rPr>
        <w:t xml:space="preserve"> cultures at the same time as 1.2 mM H</w:t>
      </w:r>
      <w:r w:rsidRPr="009E0095">
        <w:rPr>
          <w:rFonts w:ascii="Century Schoolbook" w:eastAsia="+mn-ea" w:hAnsi="Century Schoolbook" w:cs="+mn-cs"/>
          <w:kern w:val="24"/>
          <w:position w:val="-5"/>
          <w:sz w:val="20"/>
          <w:szCs w:val="20"/>
          <w:vertAlign w:val="subscript"/>
        </w:rPr>
        <w:t>3</w:t>
      </w:r>
      <w:r w:rsidRPr="009E0095">
        <w:rPr>
          <w:rFonts w:ascii="Century Schoolbook" w:eastAsia="+mn-ea" w:hAnsi="Century Schoolbook" w:cs="+mn-cs"/>
          <w:kern w:val="24"/>
          <w:sz w:val="20"/>
          <w:szCs w:val="20"/>
        </w:rPr>
        <w:t>BO</w:t>
      </w:r>
      <w:r w:rsidRPr="009E0095">
        <w:rPr>
          <w:rFonts w:ascii="Century Schoolbook" w:eastAsia="+mn-ea" w:hAnsi="Century Schoolbook" w:cs="+mn-cs"/>
          <w:kern w:val="24"/>
          <w:position w:val="-5"/>
          <w:sz w:val="20"/>
          <w:szCs w:val="20"/>
          <w:vertAlign w:val="subscript"/>
        </w:rPr>
        <w:t>3</w:t>
      </w:r>
      <w:r w:rsidRPr="009E0095">
        <w:rPr>
          <w:rFonts w:ascii="Century Schoolbook" w:eastAsia="+mn-ea" w:hAnsi="Century Schoolbook" w:cs="+mn-cs"/>
          <w:kern w:val="24"/>
          <w:sz w:val="20"/>
          <w:szCs w:val="20"/>
        </w:rPr>
        <w:t xml:space="preserve">. Samples of the medium were electrophoresed at intervals. (a) The gel was fluorographed; (b) the relevant bands scintillation-counted. </w:t>
      </w:r>
    </w:p>
    <w:sectPr w:rsidR="00661284" w:rsidRPr="009E0095" w:rsidSect="00DE6B97">
      <w:footerReference w:type="even" r:id="rId9"/>
      <w:footerReference w:type="default" r:id="rId10"/>
      <w:pgSz w:w="11906" w:h="16838" w:code="9"/>
      <w:pgMar w:top="1418" w:right="1701" w:bottom="1418" w:left="1701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4776" w:rsidRDefault="00AB4776">
      <w:r>
        <w:separator/>
      </w:r>
    </w:p>
  </w:endnote>
  <w:endnote w:type="continuationSeparator" w:id="0">
    <w:p w:rsidR="00AB4776" w:rsidRDefault="00AB47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Schoolbook">
    <w:panose1 w:val="02040604050505020304"/>
    <w:charset w:val="00"/>
    <w:family w:val="roman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4776" w:rsidRDefault="00AB4776" w:rsidP="009F0A9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B4776" w:rsidRDefault="00AB477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4776" w:rsidRPr="00C2523D" w:rsidRDefault="00AB4776" w:rsidP="009F0A94">
    <w:pPr>
      <w:pStyle w:val="Footer"/>
      <w:framePr w:wrap="around" w:vAnchor="text" w:hAnchor="margin" w:xAlign="center" w:y="1"/>
      <w:rPr>
        <w:rStyle w:val="PageNumber"/>
        <w:rFonts w:ascii="Century Schoolbook" w:hAnsi="Century Schoolbook"/>
        <w:sz w:val="20"/>
        <w:szCs w:val="20"/>
      </w:rPr>
    </w:pPr>
    <w:r w:rsidRPr="00C2523D">
      <w:rPr>
        <w:rStyle w:val="PageNumber"/>
        <w:rFonts w:ascii="Century Schoolbook" w:hAnsi="Century Schoolbook"/>
        <w:sz w:val="20"/>
        <w:szCs w:val="20"/>
      </w:rPr>
      <w:fldChar w:fldCharType="begin"/>
    </w:r>
    <w:r w:rsidRPr="00C2523D">
      <w:rPr>
        <w:rStyle w:val="PageNumber"/>
        <w:rFonts w:ascii="Century Schoolbook" w:hAnsi="Century Schoolbook"/>
        <w:sz w:val="20"/>
        <w:szCs w:val="20"/>
      </w:rPr>
      <w:instrText xml:space="preserve">PAGE  </w:instrText>
    </w:r>
    <w:r w:rsidRPr="00C2523D">
      <w:rPr>
        <w:rStyle w:val="PageNumber"/>
        <w:rFonts w:ascii="Century Schoolbook" w:hAnsi="Century Schoolbook"/>
        <w:sz w:val="20"/>
        <w:szCs w:val="20"/>
      </w:rPr>
      <w:fldChar w:fldCharType="separate"/>
    </w:r>
    <w:r w:rsidR="0021375A">
      <w:rPr>
        <w:rStyle w:val="PageNumber"/>
        <w:rFonts w:ascii="Century Schoolbook" w:hAnsi="Century Schoolbook"/>
        <w:noProof/>
        <w:sz w:val="20"/>
        <w:szCs w:val="20"/>
      </w:rPr>
      <w:t>5</w:t>
    </w:r>
    <w:r w:rsidRPr="00C2523D">
      <w:rPr>
        <w:rStyle w:val="PageNumber"/>
        <w:rFonts w:ascii="Century Schoolbook" w:hAnsi="Century Schoolbook"/>
        <w:sz w:val="20"/>
        <w:szCs w:val="20"/>
      </w:rPr>
      <w:fldChar w:fldCharType="end"/>
    </w:r>
  </w:p>
  <w:p w:rsidR="00AB4776" w:rsidRDefault="00AB47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4776" w:rsidRDefault="00AB4776">
      <w:r>
        <w:separator/>
      </w:r>
    </w:p>
  </w:footnote>
  <w:footnote w:type="continuationSeparator" w:id="0">
    <w:p w:rsidR="00AB4776" w:rsidRDefault="00AB47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E4062"/>
    <w:multiLevelType w:val="hybridMultilevel"/>
    <w:tmpl w:val="50DED2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F125DE"/>
    <w:multiLevelType w:val="multilevel"/>
    <w:tmpl w:val="D75C8E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38E519A"/>
    <w:multiLevelType w:val="hybridMultilevel"/>
    <w:tmpl w:val="ABECE892"/>
    <w:lvl w:ilvl="0" w:tplc="08889184">
      <w:start w:val="1"/>
      <w:numFmt w:val="bullet"/>
      <w:lvlText w:val=""/>
      <w:lvlJc w:val="left"/>
      <w:pPr>
        <w:tabs>
          <w:tab w:val="num" w:pos="198"/>
        </w:tabs>
        <w:ind w:left="198" w:hanging="198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3FE1BCB"/>
    <w:multiLevelType w:val="multilevel"/>
    <w:tmpl w:val="F2B83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7A80426"/>
    <w:multiLevelType w:val="hybridMultilevel"/>
    <w:tmpl w:val="AFA4CC6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8BD1823"/>
    <w:multiLevelType w:val="hybridMultilevel"/>
    <w:tmpl w:val="4D787550"/>
    <w:lvl w:ilvl="0" w:tplc="08889184">
      <w:start w:val="1"/>
      <w:numFmt w:val="bullet"/>
      <w:lvlText w:val=""/>
      <w:lvlJc w:val="left"/>
      <w:pPr>
        <w:tabs>
          <w:tab w:val="num" w:pos="198"/>
        </w:tabs>
        <w:ind w:left="198" w:hanging="198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BEA5930"/>
    <w:multiLevelType w:val="hybridMultilevel"/>
    <w:tmpl w:val="AAECD08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2CF611BE"/>
    <w:multiLevelType w:val="multilevel"/>
    <w:tmpl w:val="A1F0EB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3A332B6"/>
    <w:multiLevelType w:val="hybridMultilevel"/>
    <w:tmpl w:val="7D58FE2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3AD83BDE"/>
    <w:multiLevelType w:val="hybridMultilevel"/>
    <w:tmpl w:val="D6C4DD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3B362D6"/>
    <w:multiLevelType w:val="hybridMultilevel"/>
    <w:tmpl w:val="7AA0CBCA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>
    <w:nsid w:val="45BE508A"/>
    <w:multiLevelType w:val="hybridMultilevel"/>
    <w:tmpl w:val="0D3C336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47F11CC1"/>
    <w:multiLevelType w:val="hybridMultilevel"/>
    <w:tmpl w:val="C914A9CC"/>
    <w:lvl w:ilvl="0" w:tplc="041B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4CF50D8D"/>
    <w:multiLevelType w:val="hybridMultilevel"/>
    <w:tmpl w:val="05DADC5C"/>
    <w:lvl w:ilvl="0" w:tplc="08090001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14">
    <w:nsid w:val="55556991"/>
    <w:multiLevelType w:val="hybridMultilevel"/>
    <w:tmpl w:val="706A13B8"/>
    <w:lvl w:ilvl="0" w:tplc="08889184">
      <w:start w:val="1"/>
      <w:numFmt w:val="bullet"/>
      <w:lvlText w:val=""/>
      <w:lvlJc w:val="left"/>
      <w:pPr>
        <w:tabs>
          <w:tab w:val="num" w:pos="198"/>
        </w:tabs>
        <w:ind w:left="198" w:hanging="198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98B738F"/>
    <w:multiLevelType w:val="hybridMultilevel"/>
    <w:tmpl w:val="6504BFD4"/>
    <w:lvl w:ilvl="0" w:tplc="7DD61EA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  <w:b/>
        <w:sz w:val="32"/>
        <w:szCs w:val="32"/>
      </w:rPr>
    </w:lvl>
    <w:lvl w:ilvl="1" w:tplc="C09CBF40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hint="default"/>
        <w:b w:val="0"/>
        <w:sz w:val="24"/>
        <w:szCs w:val="24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60573A94"/>
    <w:multiLevelType w:val="multilevel"/>
    <w:tmpl w:val="C914A9CC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624D68ED"/>
    <w:multiLevelType w:val="hybridMultilevel"/>
    <w:tmpl w:val="4AA653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F4A2EED"/>
    <w:multiLevelType w:val="hybridMultilevel"/>
    <w:tmpl w:val="012E87D8"/>
    <w:lvl w:ilvl="0" w:tplc="08889184">
      <w:start w:val="1"/>
      <w:numFmt w:val="bullet"/>
      <w:lvlText w:val=""/>
      <w:lvlJc w:val="left"/>
      <w:pPr>
        <w:tabs>
          <w:tab w:val="num" w:pos="198"/>
        </w:tabs>
        <w:ind w:left="198" w:hanging="198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73BE1D51"/>
    <w:multiLevelType w:val="hybridMultilevel"/>
    <w:tmpl w:val="DFFE9514"/>
    <w:lvl w:ilvl="0" w:tplc="6F2C8EB2">
      <w:start w:val="1"/>
      <w:numFmt w:val="decimal"/>
      <w:lvlText w:val="%1)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748A20A7"/>
    <w:multiLevelType w:val="hybridMultilevel"/>
    <w:tmpl w:val="B94AF040"/>
    <w:lvl w:ilvl="0" w:tplc="08889184">
      <w:start w:val="1"/>
      <w:numFmt w:val="bullet"/>
      <w:lvlText w:val=""/>
      <w:lvlJc w:val="left"/>
      <w:pPr>
        <w:tabs>
          <w:tab w:val="num" w:pos="198"/>
        </w:tabs>
        <w:ind w:left="198" w:hanging="198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7B51161A"/>
    <w:multiLevelType w:val="hybridMultilevel"/>
    <w:tmpl w:val="2D1262A6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2">
    <w:nsid w:val="7CC15917"/>
    <w:multiLevelType w:val="hybridMultilevel"/>
    <w:tmpl w:val="39A28972"/>
    <w:lvl w:ilvl="0" w:tplc="03B22582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2"/>
  </w:num>
  <w:num w:numId="3">
    <w:abstractNumId w:val="16"/>
  </w:num>
  <w:num w:numId="4">
    <w:abstractNumId w:val="19"/>
  </w:num>
  <w:num w:numId="5">
    <w:abstractNumId w:val="4"/>
  </w:num>
  <w:num w:numId="6">
    <w:abstractNumId w:val="6"/>
  </w:num>
  <w:num w:numId="7">
    <w:abstractNumId w:val="11"/>
  </w:num>
  <w:num w:numId="8">
    <w:abstractNumId w:val="8"/>
  </w:num>
  <w:num w:numId="9">
    <w:abstractNumId w:val="1"/>
  </w:num>
  <w:num w:numId="10">
    <w:abstractNumId w:val="3"/>
  </w:num>
  <w:num w:numId="11">
    <w:abstractNumId w:val="7"/>
  </w:num>
  <w:num w:numId="12">
    <w:abstractNumId w:val="2"/>
  </w:num>
  <w:num w:numId="13">
    <w:abstractNumId w:val="14"/>
  </w:num>
  <w:num w:numId="14">
    <w:abstractNumId w:val="18"/>
  </w:num>
  <w:num w:numId="15">
    <w:abstractNumId w:val="20"/>
  </w:num>
  <w:num w:numId="16">
    <w:abstractNumId w:val="5"/>
  </w:num>
  <w:num w:numId="17">
    <w:abstractNumId w:val="15"/>
  </w:num>
  <w:num w:numId="18">
    <w:abstractNumId w:val="17"/>
  </w:num>
  <w:num w:numId="19">
    <w:abstractNumId w:val="13"/>
  </w:num>
  <w:num w:numId="20">
    <w:abstractNumId w:val="10"/>
  </w:num>
  <w:num w:numId="21">
    <w:abstractNumId w:val="21"/>
  </w:num>
  <w:num w:numId="22">
    <w:abstractNumId w:val="9"/>
  </w:num>
  <w:num w:numId="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stylePaneFormatFilter w:val="3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ant Journal&lt;/Style&gt;&lt;LeftDelim&gt;{&lt;/LeftDelim&gt;&lt;RightDelim&gt;}&lt;/RightDelim&gt;&lt;FontName&gt;Century Schoolbook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ftx529dure0zme2tr25dvvmaf5wvtrse0te&quot;&gt;Boron Library&lt;record-ids&gt;&lt;item&gt;3&lt;/item&gt;&lt;item&gt;5&lt;/item&gt;&lt;item&gt;6&lt;/item&gt;&lt;item&gt;8&lt;/item&gt;&lt;item&gt;9&lt;/item&gt;&lt;item&gt;10&lt;/item&gt;&lt;item&gt;11&lt;/item&gt;&lt;item&gt;13&lt;/item&gt;&lt;item&gt;27&lt;/item&gt;&lt;item&gt;29&lt;/item&gt;&lt;item&gt;30&lt;/item&gt;&lt;item&gt;38&lt;/item&gt;&lt;item&gt;39&lt;/item&gt;&lt;item&gt;41&lt;/item&gt;&lt;item&gt;50&lt;/item&gt;&lt;item&gt;51&lt;/item&gt;&lt;item&gt;52&lt;/item&gt;&lt;item&gt;55&lt;/item&gt;&lt;item&gt;57&lt;/item&gt;&lt;item&gt;59&lt;/item&gt;&lt;item&gt;61&lt;/item&gt;&lt;item&gt;63&lt;/item&gt;&lt;item&gt;64&lt;/item&gt;&lt;item&gt;72&lt;/item&gt;&lt;item&gt;76&lt;/item&gt;&lt;item&gt;77&lt;/item&gt;&lt;item&gt;79&lt;/item&gt;&lt;item&gt;81&lt;/item&gt;&lt;item&gt;82&lt;/item&gt;&lt;item&gt;84&lt;/item&gt;&lt;item&gt;86&lt;/item&gt;&lt;item&gt;90&lt;/item&gt;&lt;item&gt;92&lt;/item&gt;&lt;item&gt;93&lt;/item&gt;&lt;item&gt;94&lt;/item&gt;&lt;item&gt;95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11&lt;/item&gt;&lt;item&gt;112&lt;/item&gt;&lt;item&gt;113&lt;/item&gt;&lt;item&gt;115&lt;/item&gt;&lt;item&gt;116&lt;/item&gt;&lt;item&gt;117&lt;/item&gt;&lt;/record-ids&gt;&lt;/item&gt;&lt;/Libraries&gt;"/>
  </w:docVars>
  <w:rsids>
    <w:rsidRoot w:val="00306F14"/>
    <w:rsid w:val="00001121"/>
    <w:rsid w:val="00002007"/>
    <w:rsid w:val="00003FCB"/>
    <w:rsid w:val="000046F2"/>
    <w:rsid w:val="00004FBD"/>
    <w:rsid w:val="000050E1"/>
    <w:rsid w:val="00005F04"/>
    <w:rsid w:val="00007DCE"/>
    <w:rsid w:val="000118E8"/>
    <w:rsid w:val="00012B31"/>
    <w:rsid w:val="000133B0"/>
    <w:rsid w:val="00014FB8"/>
    <w:rsid w:val="0001568A"/>
    <w:rsid w:val="000160FD"/>
    <w:rsid w:val="000161E7"/>
    <w:rsid w:val="000175C8"/>
    <w:rsid w:val="00021498"/>
    <w:rsid w:val="00024F20"/>
    <w:rsid w:val="00025E30"/>
    <w:rsid w:val="00026A4B"/>
    <w:rsid w:val="00030FCA"/>
    <w:rsid w:val="00031004"/>
    <w:rsid w:val="000314CE"/>
    <w:rsid w:val="00032C00"/>
    <w:rsid w:val="00032DDB"/>
    <w:rsid w:val="000332D1"/>
    <w:rsid w:val="00033783"/>
    <w:rsid w:val="0003464C"/>
    <w:rsid w:val="00034667"/>
    <w:rsid w:val="0003523C"/>
    <w:rsid w:val="00040240"/>
    <w:rsid w:val="00040BEE"/>
    <w:rsid w:val="000419C6"/>
    <w:rsid w:val="000430D7"/>
    <w:rsid w:val="00043354"/>
    <w:rsid w:val="0004394F"/>
    <w:rsid w:val="00045689"/>
    <w:rsid w:val="00050B63"/>
    <w:rsid w:val="000518F6"/>
    <w:rsid w:val="00054B57"/>
    <w:rsid w:val="00054EE6"/>
    <w:rsid w:val="00061E56"/>
    <w:rsid w:val="0006292F"/>
    <w:rsid w:val="00062FCF"/>
    <w:rsid w:val="00063D99"/>
    <w:rsid w:val="00064012"/>
    <w:rsid w:val="00066066"/>
    <w:rsid w:val="00071185"/>
    <w:rsid w:val="000732FF"/>
    <w:rsid w:val="00075484"/>
    <w:rsid w:val="00075D51"/>
    <w:rsid w:val="00075F18"/>
    <w:rsid w:val="00080850"/>
    <w:rsid w:val="00081AFE"/>
    <w:rsid w:val="000822FB"/>
    <w:rsid w:val="0008490B"/>
    <w:rsid w:val="000859C3"/>
    <w:rsid w:val="00086DE2"/>
    <w:rsid w:val="00087631"/>
    <w:rsid w:val="000912E9"/>
    <w:rsid w:val="0009148F"/>
    <w:rsid w:val="00093FC1"/>
    <w:rsid w:val="00094705"/>
    <w:rsid w:val="00095680"/>
    <w:rsid w:val="000A0025"/>
    <w:rsid w:val="000A02A1"/>
    <w:rsid w:val="000A07DE"/>
    <w:rsid w:val="000A0C41"/>
    <w:rsid w:val="000A4177"/>
    <w:rsid w:val="000A4BC5"/>
    <w:rsid w:val="000A4EF6"/>
    <w:rsid w:val="000A51A5"/>
    <w:rsid w:val="000A57B5"/>
    <w:rsid w:val="000A5CEC"/>
    <w:rsid w:val="000A641A"/>
    <w:rsid w:val="000A79DD"/>
    <w:rsid w:val="000B156C"/>
    <w:rsid w:val="000B1572"/>
    <w:rsid w:val="000B20E5"/>
    <w:rsid w:val="000B2C76"/>
    <w:rsid w:val="000B4993"/>
    <w:rsid w:val="000B6BD9"/>
    <w:rsid w:val="000C249D"/>
    <w:rsid w:val="000C2D7C"/>
    <w:rsid w:val="000C2E4B"/>
    <w:rsid w:val="000D08A2"/>
    <w:rsid w:val="000D0980"/>
    <w:rsid w:val="000D15D7"/>
    <w:rsid w:val="000D20A2"/>
    <w:rsid w:val="000D2189"/>
    <w:rsid w:val="000D4294"/>
    <w:rsid w:val="000E12AF"/>
    <w:rsid w:val="000E2BA4"/>
    <w:rsid w:val="000E6B18"/>
    <w:rsid w:val="000E6E5E"/>
    <w:rsid w:val="000E792D"/>
    <w:rsid w:val="000F35D6"/>
    <w:rsid w:val="000F50AD"/>
    <w:rsid w:val="000F5143"/>
    <w:rsid w:val="000F7DB0"/>
    <w:rsid w:val="00100278"/>
    <w:rsid w:val="00100354"/>
    <w:rsid w:val="00100FF9"/>
    <w:rsid w:val="00103F1B"/>
    <w:rsid w:val="001040F5"/>
    <w:rsid w:val="001057A3"/>
    <w:rsid w:val="001063D0"/>
    <w:rsid w:val="00106803"/>
    <w:rsid w:val="0011027A"/>
    <w:rsid w:val="00111366"/>
    <w:rsid w:val="00112697"/>
    <w:rsid w:val="00113CEC"/>
    <w:rsid w:val="00113F43"/>
    <w:rsid w:val="001149C5"/>
    <w:rsid w:val="00120410"/>
    <w:rsid w:val="00121025"/>
    <w:rsid w:val="00122A71"/>
    <w:rsid w:val="001234E5"/>
    <w:rsid w:val="00123E0D"/>
    <w:rsid w:val="00125075"/>
    <w:rsid w:val="001275CA"/>
    <w:rsid w:val="001301EF"/>
    <w:rsid w:val="00131248"/>
    <w:rsid w:val="001331CA"/>
    <w:rsid w:val="001332DD"/>
    <w:rsid w:val="00134E66"/>
    <w:rsid w:val="001352C5"/>
    <w:rsid w:val="001360F8"/>
    <w:rsid w:val="00136592"/>
    <w:rsid w:val="00136FF7"/>
    <w:rsid w:val="0014100A"/>
    <w:rsid w:val="0014142A"/>
    <w:rsid w:val="00142431"/>
    <w:rsid w:val="00143DC2"/>
    <w:rsid w:val="00150A43"/>
    <w:rsid w:val="00150C7C"/>
    <w:rsid w:val="00151123"/>
    <w:rsid w:val="00151BC9"/>
    <w:rsid w:val="00151E14"/>
    <w:rsid w:val="00152DA4"/>
    <w:rsid w:val="00153B95"/>
    <w:rsid w:val="00154DD5"/>
    <w:rsid w:val="00154E1C"/>
    <w:rsid w:val="001554B6"/>
    <w:rsid w:val="001557EF"/>
    <w:rsid w:val="00156FF5"/>
    <w:rsid w:val="00157D92"/>
    <w:rsid w:val="00161124"/>
    <w:rsid w:val="001635EA"/>
    <w:rsid w:val="00163AD1"/>
    <w:rsid w:val="00164027"/>
    <w:rsid w:val="00164368"/>
    <w:rsid w:val="001651DF"/>
    <w:rsid w:val="00166134"/>
    <w:rsid w:val="00167B64"/>
    <w:rsid w:val="00171280"/>
    <w:rsid w:val="00171A1B"/>
    <w:rsid w:val="001721F5"/>
    <w:rsid w:val="001722FB"/>
    <w:rsid w:val="001723D7"/>
    <w:rsid w:val="00174565"/>
    <w:rsid w:val="00175212"/>
    <w:rsid w:val="00176560"/>
    <w:rsid w:val="0017713E"/>
    <w:rsid w:val="00180394"/>
    <w:rsid w:val="00181B91"/>
    <w:rsid w:val="00182406"/>
    <w:rsid w:val="001841AD"/>
    <w:rsid w:val="00184F03"/>
    <w:rsid w:val="0018508D"/>
    <w:rsid w:val="00185A42"/>
    <w:rsid w:val="00186191"/>
    <w:rsid w:val="0018769C"/>
    <w:rsid w:val="00190472"/>
    <w:rsid w:val="00190969"/>
    <w:rsid w:val="00190A50"/>
    <w:rsid w:val="001933FF"/>
    <w:rsid w:val="00193C6F"/>
    <w:rsid w:val="001958E1"/>
    <w:rsid w:val="001A157B"/>
    <w:rsid w:val="001A329C"/>
    <w:rsid w:val="001A3EEE"/>
    <w:rsid w:val="001A635E"/>
    <w:rsid w:val="001A67B3"/>
    <w:rsid w:val="001B06AE"/>
    <w:rsid w:val="001B1761"/>
    <w:rsid w:val="001B1952"/>
    <w:rsid w:val="001B1E94"/>
    <w:rsid w:val="001B29CC"/>
    <w:rsid w:val="001B3035"/>
    <w:rsid w:val="001B31C4"/>
    <w:rsid w:val="001B3DF8"/>
    <w:rsid w:val="001B5B9E"/>
    <w:rsid w:val="001B5E06"/>
    <w:rsid w:val="001B7F95"/>
    <w:rsid w:val="001C0380"/>
    <w:rsid w:val="001C046A"/>
    <w:rsid w:val="001C5922"/>
    <w:rsid w:val="001C5A48"/>
    <w:rsid w:val="001C736D"/>
    <w:rsid w:val="001D22BC"/>
    <w:rsid w:val="001D348D"/>
    <w:rsid w:val="001D5207"/>
    <w:rsid w:val="001D75B0"/>
    <w:rsid w:val="001D77F4"/>
    <w:rsid w:val="001E1243"/>
    <w:rsid w:val="001E490C"/>
    <w:rsid w:val="001E5F3F"/>
    <w:rsid w:val="001E60F4"/>
    <w:rsid w:val="001E6831"/>
    <w:rsid w:val="001E6979"/>
    <w:rsid w:val="001E6FCC"/>
    <w:rsid w:val="001F03D6"/>
    <w:rsid w:val="001F1623"/>
    <w:rsid w:val="001F1E4A"/>
    <w:rsid w:val="001F2B09"/>
    <w:rsid w:val="001F2F59"/>
    <w:rsid w:val="001F328B"/>
    <w:rsid w:val="001F45EA"/>
    <w:rsid w:val="001F4820"/>
    <w:rsid w:val="001F5746"/>
    <w:rsid w:val="00200368"/>
    <w:rsid w:val="00201A37"/>
    <w:rsid w:val="0020276F"/>
    <w:rsid w:val="002032B4"/>
    <w:rsid w:val="00203709"/>
    <w:rsid w:val="002038EB"/>
    <w:rsid w:val="00204AB6"/>
    <w:rsid w:val="00205BEA"/>
    <w:rsid w:val="00205E1D"/>
    <w:rsid w:val="00207309"/>
    <w:rsid w:val="00212733"/>
    <w:rsid w:val="00212AD3"/>
    <w:rsid w:val="0021375A"/>
    <w:rsid w:val="00213CAE"/>
    <w:rsid w:val="00215C36"/>
    <w:rsid w:val="00215DB6"/>
    <w:rsid w:val="002167DE"/>
    <w:rsid w:val="00216920"/>
    <w:rsid w:val="0021797A"/>
    <w:rsid w:val="0022200F"/>
    <w:rsid w:val="00222387"/>
    <w:rsid w:val="00222617"/>
    <w:rsid w:val="00222746"/>
    <w:rsid w:val="00224065"/>
    <w:rsid w:val="00224B5B"/>
    <w:rsid w:val="00226535"/>
    <w:rsid w:val="002265AF"/>
    <w:rsid w:val="00230035"/>
    <w:rsid w:val="00230358"/>
    <w:rsid w:val="00232B74"/>
    <w:rsid w:val="00232BEE"/>
    <w:rsid w:val="00233848"/>
    <w:rsid w:val="0023430E"/>
    <w:rsid w:val="002344C2"/>
    <w:rsid w:val="00234518"/>
    <w:rsid w:val="0023711B"/>
    <w:rsid w:val="002372F6"/>
    <w:rsid w:val="002373CA"/>
    <w:rsid w:val="00237CA6"/>
    <w:rsid w:val="00241E83"/>
    <w:rsid w:val="00241FAE"/>
    <w:rsid w:val="00242220"/>
    <w:rsid w:val="0024610F"/>
    <w:rsid w:val="0025046D"/>
    <w:rsid w:val="002514CD"/>
    <w:rsid w:val="00251B00"/>
    <w:rsid w:val="002527E3"/>
    <w:rsid w:val="00253C33"/>
    <w:rsid w:val="00257742"/>
    <w:rsid w:val="00257BC5"/>
    <w:rsid w:val="00257C85"/>
    <w:rsid w:val="00257D25"/>
    <w:rsid w:val="00261EAE"/>
    <w:rsid w:val="00263756"/>
    <w:rsid w:val="00263EFA"/>
    <w:rsid w:val="00266055"/>
    <w:rsid w:val="00266654"/>
    <w:rsid w:val="00266E41"/>
    <w:rsid w:val="00267F79"/>
    <w:rsid w:val="002700BD"/>
    <w:rsid w:val="0027023C"/>
    <w:rsid w:val="00270880"/>
    <w:rsid w:val="0027127A"/>
    <w:rsid w:val="0027314A"/>
    <w:rsid w:val="00273401"/>
    <w:rsid w:val="00273FD8"/>
    <w:rsid w:val="00274CC2"/>
    <w:rsid w:val="0027573F"/>
    <w:rsid w:val="00275F24"/>
    <w:rsid w:val="00275F44"/>
    <w:rsid w:val="00276424"/>
    <w:rsid w:val="00276585"/>
    <w:rsid w:val="002769D5"/>
    <w:rsid w:val="00277420"/>
    <w:rsid w:val="002779CA"/>
    <w:rsid w:val="00277E3D"/>
    <w:rsid w:val="00280800"/>
    <w:rsid w:val="002823A2"/>
    <w:rsid w:val="00285933"/>
    <w:rsid w:val="00285EB2"/>
    <w:rsid w:val="002864E9"/>
    <w:rsid w:val="00286545"/>
    <w:rsid w:val="00287047"/>
    <w:rsid w:val="00287C5B"/>
    <w:rsid w:val="0029120D"/>
    <w:rsid w:val="00291814"/>
    <w:rsid w:val="002924A3"/>
    <w:rsid w:val="00294EEE"/>
    <w:rsid w:val="002954FF"/>
    <w:rsid w:val="002962EA"/>
    <w:rsid w:val="00297427"/>
    <w:rsid w:val="00297AF5"/>
    <w:rsid w:val="002A1373"/>
    <w:rsid w:val="002A14EA"/>
    <w:rsid w:val="002A14EB"/>
    <w:rsid w:val="002A262B"/>
    <w:rsid w:val="002A33A4"/>
    <w:rsid w:val="002A3763"/>
    <w:rsid w:val="002A3B0E"/>
    <w:rsid w:val="002A7B16"/>
    <w:rsid w:val="002B1A64"/>
    <w:rsid w:val="002B365B"/>
    <w:rsid w:val="002B3A9D"/>
    <w:rsid w:val="002B4317"/>
    <w:rsid w:val="002B535C"/>
    <w:rsid w:val="002B6DBB"/>
    <w:rsid w:val="002C02B6"/>
    <w:rsid w:val="002C0488"/>
    <w:rsid w:val="002C0C96"/>
    <w:rsid w:val="002C1251"/>
    <w:rsid w:val="002C15B7"/>
    <w:rsid w:val="002C200A"/>
    <w:rsid w:val="002C34F8"/>
    <w:rsid w:val="002C3501"/>
    <w:rsid w:val="002C366A"/>
    <w:rsid w:val="002C4A45"/>
    <w:rsid w:val="002C4B22"/>
    <w:rsid w:val="002C4CE7"/>
    <w:rsid w:val="002C5BC0"/>
    <w:rsid w:val="002C6C83"/>
    <w:rsid w:val="002D0810"/>
    <w:rsid w:val="002D15F7"/>
    <w:rsid w:val="002D1674"/>
    <w:rsid w:val="002D19B0"/>
    <w:rsid w:val="002D1E2D"/>
    <w:rsid w:val="002D33AE"/>
    <w:rsid w:val="002D5625"/>
    <w:rsid w:val="002D59F1"/>
    <w:rsid w:val="002D6353"/>
    <w:rsid w:val="002D6EC3"/>
    <w:rsid w:val="002D7137"/>
    <w:rsid w:val="002D7D69"/>
    <w:rsid w:val="002E0734"/>
    <w:rsid w:val="002E122F"/>
    <w:rsid w:val="002E2725"/>
    <w:rsid w:val="002E40D0"/>
    <w:rsid w:val="002E4469"/>
    <w:rsid w:val="002E5AA5"/>
    <w:rsid w:val="002F011C"/>
    <w:rsid w:val="002F1053"/>
    <w:rsid w:val="002F14F7"/>
    <w:rsid w:val="002F18F6"/>
    <w:rsid w:val="002F5E73"/>
    <w:rsid w:val="002F5E8E"/>
    <w:rsid w:val="002F7DDF"/>
    <w:rsid w:val="003001D7"/>
    <w:rsid w:val="003009C5"/>
    <w:rsid w:val="0030358B"/>
    <w:rsid w:val="003035D7"/>
    <w:rsid w:val="00305606"/>
    <w:rsid w:val="0030692D"/>
    <w:rsid w:val="00306F14"/>
    <w:rsid w:val="00310F56"/>
    <w:rsid w:val="00311B0A"/>
    <w:rsid w:val="003120C1"/>
    <w:rsid w:val="00312C0E"/>
    <w:rsid w:val="0031305A"/>
    <w:rsid w:val="00313984"/>
    <w:rsid w:val="00316D3D"/>
    <w:rsid w:val="00321974"/>
    <w:rsid w:val="00324A64"/>
    <w:rsid w:val="00325708"/>
    <w:rsid w:val="003269CF"/>
    <w:rsid w:val="00327792"/>
    <w:rsid w:val="00327C31"/>
    <w:rsid w:val="00330E96"/>
    <w:rsid w:val="00331795"/>
    <w:rsid w:val="00331D33"/>
    <w:rsid w:val="00332336"/>
    <w:rsid w:val="00333D63"/>
    <w:rsid w:val="003366E6"/>
    <w:rsid w:val="003409F5"/>
    <w:rsid w:val="0034251C"/>
    <w:rsid w:val="00345898"/>
    <w:rsid w:val="00347888"/>
    <w:rsid w:val="003505D7"/>
    <w:rsid w:val="00351662"/>
    <w:rsid w:val="00352E7E"/>
    <w:rsid w:val="00353E04"/>
    <w:rsid w:val="00357C3B"/>
    <w:rsid w:val="003606BD"/>
    <w:rsid w:val="003613AB"/>
    <w:rsid w:val="00362A2C"/>
    <w:rsid w:val="00365E49"/>
    <w:rsid w:val="00367CB0"/>
    <w:rsid w:val="00367CF4"/>
    <w:rsid w:val="003718D4"/>
    <w:rsid w:val="00371A14"/>
    <w:rsid w:val="00373527"/>
    <w:rsid w:val="0037383E"/>
    <w:rsid w:val="003742E4"/>
    <w:rsid w:val="00374657"/>
    <w:rsid w:val="00374812"/>
    <w:rsid w:val="00374E4E"/>
    <w:rsid w:val="00375711"/>
    <w:rsid w:val="00375A50"/>
    <w:rsid w:val="00375CFE"/>
    <w:rsid w:val="00376C0E"/>
    <w:rsid w:val="00376E24"/>
    <w:rsid w:val="00376FF1"/>
    <w:rsid w:val="00377440"/>
    <w:rsid w:val="003800F3"/>
    <w:rsid w:val="00381767"/>
    <w:rsid w:val="00383BFC"/>
    <w:rsid w:val="00384787"/>
    <w:rsid w:val="00384D97"/>
    <w:rsid w:val="003861EE"/>
    <w:rsid w:val="00390A47"/>
    <w:rsid w:val="003918AC"/>
    <w:rsid w:val="0039353D"/>
    <w:rsid w:val="003A0006"/>
    <w:rsid w:val="003A0CEF"/>
    <w:rsid w:val="003A0EBF"/>
    <w:rsid w:val="003A109D"/>
    <w:rsid w:val="003A186A"/>
    <w:rsid w:val="003A1AF7"/>
    <w:rsid w:val="003A1FDD"/>
    <w:rsid w:val="003A52D8"/>
    <w:rsid w:val="003B1E49"/>
    <w:rsid w:val="003B40D9"/>
    <w:rsid w:val="003B456F"/>
    <w:rsid w:val="003B4F24"/>
    <w:rsid w:val="003B5286"/>
    <w:rsid w:val="003B5430"/>
    <w:rsid w:val="003B58A4"/>
    <w:rsid w:val="003B650D"/>
    <w:rsid w:val="003B7DB3"/>
    <w:rsid w:val="003C126E"/>
    <w:rsid w:val="003C2C7F"/>
    <w:rsid w:val="003C30F8"/>
    <w:rsid w:val="003C3CED"/>
    <w:rsid w:val="003C456F"/>
    <w:rsid w:val="003C49C1"/>
    <w:rsid w:val="003C5F50"/>
    <w:rsid w:val="003C65C2"/>
    <w:rsid w:val="003C6C3C"/>
    <w:rsid w:val="003C7B39"/>
    <w:rsid w:val="003D0A07"/>
    <w:rsid w:val="003D2AB4"/>
    <w:rsid w:val="003D2D0B"/>
    <w:rsid w:val="003D43FB"/>
    <w:rsid w:val="003D6458"/>
    <w:rsid w:val="003D6D63"/>
    <w:rsid w:val="003D7D27"/>
    <w:rsid w:val="003E0D05"/>
    <w:rsid w:val="003E2D5A"/>
    <w:rsid w:val="003E572F"/>
    <w:rsid w:val="003F3A79"/>
    <w:rsid w:val="003F6ABD"/>
    <w:rsid w:val="00400596"/>
    <w:rsid w:val="00400D3B"/>
    <w:rsid w:val="00403680"/>
    <w:rsid w:val="004051F9"/>
    <w:rsid w:val="004054B9"/>
    <w:rsid w:val="0040713F"/>
    <w:rsid w:val="00410425"/>
    <w:rsid w:val="004109D9"/>
    <w:rsid w:val="004116DB"/>
    <w:rsid w:val="00412D26"/>
    <w:rsid w:val="004134A1"/>
    <w:rsid w:val="00416A19"/>
    <w:rsid w:val="00417C67"/>
    <w:rsid w:val="00420CD2"/>
    <w:rsid w:val="00421AC8"/>
    <w:rsid w:val="00423144"/>
    <w:rsid w:val="00423422"/>
    <w:rsid w:val="00423D80"/>
    <w:rsid w:val="00426200"/>
    <w:rsid w:val="004268AB"/>
    <w:rsid w:val="00426A89"/>
    <w:rsid w:val="00427632"/>
    <w:rsid w:val="00427C11"/>
    <w:rsid w:val="00430E8A"/>
    <w:rsid w:val="00435859"/>
    <w:rsid w:val="00436156"/>
    <w:rsid w:val="00436956"/>
    <w:rsid w:val="0044124D"/>
    <w:rsid w:val="0044271C"/>
    <w:rsid w:val="00444C2E"/>
    <w:rsid w:val="004477B4"/>
    <w:rsid w:val="004521A4"/>
    <w:rsid w:val="004525A7"/>
    <w:rsid w:val="00453703"/>
    <w:rsid w:val="004538F2"/>
    <w:rsid w:val="00460F22"/>
    <w:rsid w:val="00461953"/>
    <w:rsid w:val="00462384"/>
    <w:rsid w:val="00463150"/>
    <w:rsid w:val="00465492"/>
    <w:rsid w:val="0046678D"/>
    <w:rsid w:val="0046746D"/>
    <w:rsid w:val="00470FD7"/>
    <w:rsid w:val="0047157B"/>
    <w:rsid w:val="00474AF3"/>
    <w:rsid w:val="004759F3"/>
    <w:rsid w:val="00475E27"/>
    <w:rsid w:val="00480196"/>
    <w:rsid w:val="00482E9E"/>
    <w:rsid w:val="00485C4B"/>
    <w:rsid w:val="004868CB"/>
    <w:rsid w:val="00487283"/>
    <w:rsid w:val="004904F6"/>
    <w:rsid w:val="00492454"/>
    <w:rsid w:val="004A3AB5"/>
    <w:rsid w:val="004A7B41"/>
    <w:rsid w:val="004B013F"/>
    <w:rsid w:val="004B05EB"/>
    <w:rsid w:val="004B06BC"/>
    <w:rsid w:val="004B2A05"/>
    <w:rsid w:val="004B2E84"/>
    <w:rsid w:val="004B3E57"/>
    <w:rsid w:val="004B5C06"/>
    <w:rsid w:val="004C0665"/>
    <w:rsid w:val="004C06AF"/>
    <w:rsid w:val="004C0DD9"/>
    <w:rsid w:val="004C1511"/>
    <w:rsid w:val="004C272D"/>
    <w:rsid w:val="004C5634"/>
    <w:rsid w:val="004C7BAA"/>
    <w:rsid w:val="004D16C2"/>
    <w:rsid w:val="004D2787"/>
    <w:rsid w:val="004D517C"/>
    <w:rsid w:val="004D7B41"/>
    <w:rsid w:val="004D7D2C"/>
    <w:rsid w:val="004D7DE5"/>
    <w:rsid w:val="004E1087"/>
    <w:rsid w:val="004E1406"/>
    <w:rsid w:val="004E150E"/>
    <w:rsid w:val="004E2035"/>
    <w:rsid w:val="004E4762"/>
    <w:rsid w:val="004E4B73"/>
    <w:rsid w:val="004E59CC"/>
    <w:rsid w:val="004E5FDB"/>
    <w:rsid w:val="004E748D"/>
    <w:rsid w:val="004E7915"/>
    <w:rsid w:val="004E7E0F"/>
    <w:rsid w:val="004F2D31"/>
    <w:rsid w:val="004F2FBB"/>
    <w:rsid w:val="004F471F"/>
    <w:rsid w:val="004F543A"/>
    <w:rsid w:val="004F694A"/>
    <w:rsid w:val="00502B0B"/>
    <w:rsid w:val="005037D7"/>
    <w:rsid w:val="00505028"/>
    <w:rsid w:val="005068B8"/>
    <w:rsid w:val="00506F41"/>
    <w:rsid w:val="005109B0"/>
    <w:rsid w:val="00513303"/>
    <w:rsid w:val="00514A61"/>
    <w:rsid w:val="0051610F"/>
    <w:rsid w:val="00516401"/>
    <w:rsid w:val="005204CC"/>
    <w:rsid w:val="005209AD"/>
    <w:rsid w:val="005221C1"/>
    <w:rsid w:val="00522AF8"/>
    <w:rsid w:val="00522F40"/>
    <w:rsid w:val="0052603F"/>
    <w:rsid w:val="0052768E"/>
    <w:rsid w:val="005278F3"/>
    <w:rsid w:val="00527ADD"/>
    <w:rsid w:val="00531787"/>
    <w:rsid w:val="00532EE5"/>
    <w:rsid w:val="00534685"/>
    <w:rsid w:val="00534FDF"/>
    <w:rsid w:val="005357CF"/>
    <w:rsid w:val="00536AE8"/>
    <w:rsid w:val="0053784F"/>
    <w:rsid w:val="005437C1"/>
    <w:rsid w:val="0054400D"/>
    <w:rsid w:val="00544059"/>
    <w:rsid w:val="005461D5"/>
    <w:rsid w:val="00547114"/>
    <w:rsid w:val="005514D3"/>
    <w:rsid w:val="00552139"/>
    <w:rsid w:val="00554D88"/>
    <w:rsid w:val="00556F06"/>
    <w:rsid w:val="00560A31"/>
    <w:rsid w:val="005633C0"/>
    <w:rsid w:val="005643E0"/>
    <w:rsid w:val="00565EFE"/>
    <w:rsid w:val="0056645F"/>
    <w:rsid w:val="005665E2"/>
    <w:rsid w:val="00566B61"/>
    <w:rsid w:val="00566BBC"/>
    <w:rsid w:val="00567EAC"/>
    <w:rsid w:val="005704ED"/>
    <w:rsid w:val="0057050D"/>
    <w:rsid w:val="005724FF"/>
    <w:rsid w:val="0057276E"/>
    <w:rsid w:val="00576086"/>
    <w:rsid w:val="00576AE2"/>
    <w:rsid w:val="00576DA6"/>
    <w:rsid w:val="005776A5"/>
    <w:rsid w:val="00581237"/>
    <w:rsid w:val="00582A2F"/>
    <w:rsid w:val="005839AB"/>
    <w:rsid w:val="00583A2C"/>
    <w:rsid w:val="005842CB"/>
    <w:rsid w:val="005846AE"/>
    <w:rsid w:val="00585385"/>
    <w:rsid w:val="005857BC"/>
    <w:rsid w:val="0058597A"/>
    <w:rsid w:val="0058728B"/>
    <w:rsid w:val="00591CE1"/>
    <w:rsid w:val="00594157"/>
    <w:rsid w:val="00594857"/>
    <w:rsid w:val="005968CA"/>
    <w:rsid w:val="005979AD"/>
    <w:rsid w:val="00597B92"/>
    <w:rsid w:val="00597ED9"/>
    <w:rsid w:val="005A0CBA"/>
    <w:rsid w:val="005A4BB2"/>
    <w:rsid w:val="005A6448"/>
    <w:rsid w:val="005B4EAA"/>
    <w:rsid w:val="005B5D20"/>
    <w:rsid w:val="005B61CE"/>
    <w:rsid w:val="005B6E49"/>
    <w:rsid w:val="005B706A"/>
    <w:rsid w:val="005C24C6"/>
    <w:rsid w:val="005C31B7"/>
    <w:rsid w:val="005C32A1"/>
    <w:rsid w:val="005C3CDB"/>
    <w:rsid w:val="005C470F"/>
    <w:rsid w:val="005C47CD"/>
    <w:rsid w:val="005C5EB6"/>
    <w:rsid w:val="005D0425"/>
    <w:rsid w:val="005D0EBF"/>
    <w:rsid w:val="005D1626"/>
    <w:rsid w:val="005D22A7"/>
    <w:rsid w:val="005D44E0"/>
    <w:rsid w:val="005D470F"/>
    <w:rsid w:val="005D4D50"/>
    <w:rsid w:val="005D5A53"/>
    <w:rsid w:val="005D6CF3"/>
    <w:rsid w:val="005D6E42"/>
    <w:rsid w:val="005D759B"/>
    <w:rsid w:val="005E080A"/>
    <w:rsid w:val="005E2A2E"/>
    <w:rsid w:val="005E5F36"/>
    <w:rsid w:val="005E6BB9"/>
    <w:rsid w:val="005F09E1"/>
    <w:rsid w:val="005F2230"/>
    <w:rsid w:val="005F2A5B"/>
    <w:rsid w:val="005F46B3"/>
    <w:rsid w:val="006007ED"/>
    <w:rsid w:val="0060093A"/>
    <w:rsid w:val="00600E25"/>
    <w:rsid w:val="00601F41"/>
    <w:rsid w:val="006104BC"/>
    <w:rsid w:val="00611C4B"/>
    <w:rsid w:val="00612867"/>
    <w:rsid w:val="00612D21"/>
    <w:rsid w:val="00613B4D"/>
    <w:rsid w:val="00614402"/>
    <w:rsid w:val="0061453D"/>
    <w:rsid w:val="006160D7"/>
    <w:rsid w:val="006206CC"/>
    <w:rsid w:val="00620EC8"/>
    <w:rsid w:val="00621EC5"/>
    <w:rsid w:val="0062235C"/>
    <w:rsid w:val="00631F2E"/>
    <w:rsid w:val="00631FC2"/>
    <w:rsid w:val="006356AA"/>
    <w:rsid w:val="00635965"/>
    <w:rsid w:val="00635BEF"/>
    <w:rsid w:val="0063600E"/>
    <w:rsid w:val="00637644"/>
    <w:rsid w:val="00641A2D"/>
    <w:rsid w:val="00641A30"/>
    <w:rsid w:val="00641EAE"/>
    <w:rsid w:val="00642060"/>
    <w:rsid w:val="006506C6"/>
    <w:rsid w:val="00652478"/>
    <w:rsid w:val="006544EC"/>
    <w:rsid w:val="0065756F"/>
    <w:rsid w:val="00657E03"/>
    <w:rsid w:val="00657F76"/>
    <w:rsid w:val="00661284"/>
    <w:rsid w:val="0066161B"/>
    <w:rsid w:val="00661990"/>
    <w:rsid w:val="00663F4E"/>
    <w:rsid w:val="00664D09"/>
    <w:rsid w:val="00665DEB"/>
    <w:rsid w:val="006670DB"/>
    <w:rsid w:val="006727F4"/>
    <w:rsid w:val="0067345E"/>
    <w:rsid w:val="0067508D"/>
    <w:rsid w:val="0067538B"/>
    <w:rsid w:val="006759F3"/>
    <w:rsid w:val="00675A2A"/>
    <w:rsid w:val="0067664D"/>
    <w:rsid w:val="00676CAE"/>
    <w:rsid w:val="006774F8"/>
    <w:rsid w:val="0067763E"/>
    <w:rsid w:val="00680FEA"/>
    <w:rsid w:val="00682152"/>
    <w:rsid w:val="00684C7E"/>
    <w:rsid w:val="00686786"/>
    <w:rsid w:val="00690F52"/>
    <w:rsid w:val="00692599"/>
    <w:rsid w:val="00693BDC"/>
    <w:rsid w:val="0069468E"/>
    <w:rsid w:val="0069516E"/>
    <w:rsid w:val="00697C5C"/>
    <w:rsid w:val="006A0D60"/>
    <w:rsid w:val="006A3D9D"/>
    <w:rsid w:val="006A5116"/>
    <w:rsid w:val="006A5E16"/>
    <w:rsid w:val="006A60A7"/>
    <w:rsid w:val="006A62A0"/>
    <w:rsid w:val="006B01F5"/>
    <w:rsid w:val="006B18DA"/>
    <w:rsid w:val="006B3134"/>
    <w:rsid w:val="006B3B10"/>
    <w:rsid w:val="006B4B46"/>
    <w:rsid w:val="006B5AE9"/>
    <w:rsid w:val="006B69C8"/>
    <w:rsid w:val="006B73A1"/>
    <w:rsid w:val="006B74D0"/>
    <w:rsid w:val="006B7CAF"/>
    <w:rsid w:val="006C15A3"/>
    <w:rsid w:val="006C2555"/>
    <w:rsid w:val="006C3D40"/>
    <w:rsid w:val="006C4120"/>
    <w:rsid w:val="006C475C"/>
    <w:rsid w:val="006C682C"/>
    <w:rsid w:val="006C6C6E"/>
    <w:rsid w:val="006D067F"/>
    <w:rsid w:val="006D1903"/>
    <w:rsid w:val="006D4A59"/>
    <w:rsid w:val="006D5D26"/>
    <w:rsid w:val="006D7413"/>
    <w:rsid w:val="006D75C2"/>
    <w:rsid w:val="006D7BA2"/>
    <w:rsid w:val="006E0169"/>
    <w:rsid w:val="006E0435"/>
    <w:rsid w:val="006E1128"/>
    <w:rsid w:val="006E50A6"/>
    <w:rsid w:val="006E5969"/>
    <w:rsid w:val="006F184E"/>
    <w:rsid w:val="006F46C5"/>
    <w:rsid w:val="006F50D8"/>
    <w:rsid w:val="006F5312"/>
    <w:rsid w:val="006F6B94"/>
    <w:rsid w:val="006F741A"/>
    <w:rsid w:val="007001BE"/>
    <w:rsid w:val="007004CD"/>
    <w:rsid w:val="007004EE"/>
    <w:rsid w:val="00702D3E"/>
    <w:rsid w:val="00705A56"/>
    <w:rsid w:val="00712C8B"/>
    <w:rsid w:val="007168C5"/>
    <w:rsid w:val="00716917"/>
    <w:rsid w:val="00716AB8"/>
    <w:rsid w:val="00717343"/>
    <w:rsid w:val="00717CE5"/>
    <w:rsid w:val="00717D6D"/>
    <w:rsid w:val="0072008B"/>
    <w:rsid w:val="00723BBF"/>
    <w:rsid w:val="00724A04"/>
    <w:rsid w:val="00724EA1"/>
    <w:rsid w:val="007263DB"/>
    <w:rsid w:val="007266B5"/>
    <w:rsid w:val="007273D3"/>
    <w:rsid w:val="00727536"/>
    <w:rsid w:val="00727E5C"/>
    <w:rsid w:val="007300FC"/>
    <w:rsid w:val="007307C3"/>
    <w:rsid w:val="0073129B"/>
    <w:rsid w:val="00731477"/>
    <w:rsid w:val="007317AE"/>
    <w:rsid w:val="00731942"/>
    <w:rsid w:val="00732091"/>
    <w:rsid w:val="00733C78"/>
    <w:rsid w:val="007357C5"/>
    <w:rsid w:val="00735DD9"/>
    <w:rsid w:val="00736FA7"/>
    <w:rsid w:val="0074121D"/>
    <w:rsid w:val="0074349C"/>
    <w:rsid w:val="00744E2E"/>
    <w:rsid w:val="00744F28"/>
    <w:rsid w:val="00745572"/>
    <w:rsid w:val="00745824"/>
    <w:rsid w:val="00750980"/>
    <w:rsid w:val="00751BBE"/>
    <w:rsid w:val="007535C2"/>
    <w:rsid w:val="007556DE"/>
    <w:rsid w:val="00756E8F"/>
    <w:rsid w:val="00760362"/>
    <w:rsid w:val="00763B42"/>
    <w:rsid w:val="00763D28"/>
    <w:rsid w:val="00765A8D"/>
    <w:rsid w:val="007663B6"/>
    <w:rsid w:val="00766BB5"/>
    <w:rsid w:val="00767AEA"/>
    <w:rsid w:val="00771239"/>
    <w:rsid w:val="00771AD3"/>
    <w:rsid w:val="007720A2"/>
    <w:rsid w:val="007721FF"/>
    <w:rsid w:val="00773D68"/>
    <w:rsid w:val="0077548C"/>
    <w:rsid w:val="00775EA5"/>
    <w:rsid w:val="00780B84"/>
    <w:rsid w:val="00781B95"/>
    <w:rsid w:val="00782B15"/>
    <w:rsid w:val="007836D6"/>
    <w:rsid w:val="00783A35"/>
    <w:rsid w:val="00783A87"/>
    <w:rsid w:val="00784428"/>
    <w:rsid w:val="0078669D"/>
    <w:rsid w:val="00790062"/>
    <w:rsid w:val="00790B9D"/>
    <w:rsid w:val="00793F31"/>
    <w:rsid w:val="00793FF6"/>
    <w:rsid w:val="00794314"/>
    <w:rsid w:val="007961D3"/>
    <w:rsid w:val="007A0AE3"/>
    <w:rsid w:val="007A1496"/>
    <w:rsid w:val="007A1C09"/>
    <w:rsid w:val="007A5883"/>
    <w:rsid w:val="007A58BF"/>
    <w:rsid w:val="007A60ED"/>
    <w:rsid w:val="007A798A"/>
    <w:rsid w:val="007B1A2F"/>
    <w:rsid w:val="007B35F7"/>
    <w:rsid w:val="007B3F86"/>
    <w:rsid w:val="007B4EA2"/>
    <w:rsid w:val="007B6BF0"/>
    <w:rsid w:val="007C0374"/>
    <w:rsid w:val="007C053D"/>
    <w:rsid w:val="007C1498"/>
    <w:rsid w:val="007C1670"/>
    <w:rsid w:val="007C44D8"/>
    <w:rsid w:val="007C5BBD"/>
    <w:rsid w:val="007C6B26"/>
    <w:rsid w:val="007C6F36"/>
    <w:rsid w:val="007D08CB"/>
    <w:rsid w:val="007D30DB"/>
    <w:rsid w:val="007D4E81"/>
    <w:rsid w:val="007D6674"/>
    <w:rsid w:val="007D69E8"/>
    <w:rsid w:val="007D7674"/>
    <w:rsid w:val="007E02A5"/>
    <w:rsid w:val="007E2D64"/>
    <w:rsid w:val="007E69D7"/>
    <w:rsid w:val="007E7C5F"/>
    <w:rsid w:val="007F060E"/>
    <w:rsid w:val="007F1108"/>
    <w:rsid w:val="007F12D0"/>
    <w:rsid w:val="007F54D3"/>
    <w:rsid w:val="008007E8"/>
    <w:rsid w:val="008009A1"/>
    <w:rsid w:val="008027A7"/>
    <w:rsid w:val="0080430D"/>
    <w:rsid w:val="008044E0"/>
    <w:rsid w:val="00804982"/>
    <w:rsid w:val="00804995"/>
    <w:rsid w:val="00805BD4"/>
    <w:rsid w:val="00806C00"/>
    <w:rsid w:val="008076F4"/>
    <w:rsid w:val="00807CB6"/>
    <w:rsid w:val="00811110"/>
    <w:rsid w:val="00811290"/>
    <w:rsid w:val="0081287F"/>
    <w:rsid w:val="008132CD"/>
    <w:rsid w:val="00813B14"/>
    <w:rsid w:val="008142E3"/>
    <w:rsid w:val="008160C2"/>
    <w:rsid w:val="00817E5D"/>
    <w:rsid w:val="00817FD8"/>
    <w:rsid w:val="00822D08"/>
    <w:rsid w:val="00824659"/>
    <w:rsid w:val="008302FC"/>
    <w:rsid w:val="0083078A"/>
    <w:rsid w:val="00831E7B"/>
    <w:rsid w:val="00832107"/>
    <w:rsid w:val="00832D28"/>
    <w:rsid w:val="00833601"/>
    <w:rsid w:val="008337F0"/>
    <w:rsid w:val="00834E26"/>
    <w:rsid w:val="00835ED2"/>
    <w:rsid w:val="00836083"/>
    <w:rsid w:val="00836427"/>
    <w:rsid w:val="00837D1F"/>
    <w:rsid w:val="00840460"/>
    <w:rsid w:val="00841AD7"/>
    <w:rsid w:val="00843202"/>
    <w:rsid w:val="008454B9"/>
    <w:rsid w:val="008460C7"/>
    <w:rsid w:val="00846616"/>
    <w:rsid w:val="00846B3F"/>
    <w:rsid w:val="00850566"/>
    <w:rsid w:val="00850976"/>
    <w:rsid w:val="00850BDE"/>
    <w:rsid w:val="00854482"/>
    <w:rsid w:val="00855D51"/>
    <w:rsid w:val="00856CDD"/>
    <w:rsid w:val="00857FD1"/>
    <w:rsid w:val="00860110"/>
    <w:rsid w:val="00860E8A"/>
    <w:rsid w:val="00861E2C"/>
    <w:rsid w:val="008623C0"/>
    <w:rsid w:val="00863CB1"/>
    <w:rsid w:val="00865F90"/>
    <w:rsid w:val="0087465B"/>
    <w:rsid w:val="00876662"/>
    <w:rsid w:val="00880CE4"/>
    <w:rsid w:val="008825B6"/>
    <w:rsid w:val="008831FC"/>
    <w:rsid w:val="00883EAA"/>
    <w:rsid w:val="00884D21"/>
    <w:rsid w:val="00885194"/>
    <w:rsid w:val="00885F31"/>
    <w:rsid w:val="0088673E"/>
    <w:rsid w:val="008919C4"/>
    <w:rsid w:val="008951FE"/>
    <w:rsid w:val="00897BC1"/>
    <w:rsid w:val="008A0DB5"/>
    <w:rsid w:val="008A0F46"/>
    <w:rsid w:val="008A1ED5"/>
    <w:rsid w:val="008A3CCF"/>
    <w:rsid w:val="008A3D0A"/>
    <w:rsid w:val="008A4A3B"/>
    <w:rsid w:val="008A64FB"/>
    <w:rsid w:val="008B3069"/>
    <w:rsid w:val="008B3BDD"/>
    <w:rsid w:val="008B3F18"/>
    <w:rsid w:val="008B483C"/>
    <w:rsid w:val="008B58ED"/>
    <w:rsid w:val="008B69FA"/>
    <w:rsid w:val="008B73FC"/>
    <w:rsid w:val="008B7A49"/>
    <w:rsid w:val="008C14B9"/>
    <w:rsid w:val="008C1707"/>
    <w:rsid w:val="008C278C"/>
    <w:rsid w:val="008C2B00"/>
    <w:rsid w:val="008C3F14"/>
    <w:rsid w:val="008C638F"/>
    <w:rsid w:val="008C6E09"/>
    <w:rsid w:val="008D4F7D"/>
    <w:rsid w:val="008D5500"/>
    <w:rsid w:val="008D68E0"/>
    <w:rsid w:val="008E22EF"/>
    <w:rsid w:val="008E27AA"/>
    <w:rsid w:val="008E295A"/>
    <w:rsid w:val="008E4294"/>
    <w:rsid w:val="008E74B0"/>
    <w:rsid w:val="008F0545"/>
    <w:rsid w:val="008F1D98"/>
    <w:rsid w:val="008F29D4"/>
    <w:rsid w:val="008F3486"/>
    <w:rsid w:val="008F3EFB"/>
    <w:rsid w:val="008F43A3"/>
    <w:rsid w:val="008F50A9"/>
    <w:rsid w:val="008F6BDE"/>
    <w:rsid w:val="008F7920"/>
    <w:rsid w:val="008F7EDB"/>
    <w:rsid w:val="00900BC0"/>
    <w:rsid w:val="0090158C"/>
    <w:rsid w:val="00901798"/>
    <w:rsid w:val="00906443"/>
    <w:rsid w:val="009071D8"/>
    <w:rsid w:val="0091004F"/>
    <w:rsid w:val="00911777"/>
    <w:rsid w:val="009128BD"/>
    <w:rsid w:val="009128D4"/>
    <w:rsid w:val="009131A7"/>
    <w:rsid w:val="00917650"/>
    <w:rsid w:val="009209F2"/>
    <w:rsid w:val="009211AC"/>
    <w:rsid w:val="009219C4"/>
    <w:rsid w:val="0092581D"/>
    <w:rsid w:val="0092588E"/>
    <w:rsid w:val="0092745E"/>
    <w:rsid w:val="0092758F"/>
    <w:rsid w:val="009276AA"/>
    <w:rsid w:val="00930364"/>
    <w:rsid w:val="00930B95"/>
    <w:rsid w:val="00931228"/>
    <w:rsid w:val="009313D6"/>
    <w:rsid w:val="009322F4"/>
    <w:rsid w:val="00932658"/>
    <w:rsid w:val="00932E62"/>
    <w:rsid w:val="00933FB3"/>
    <w:rsid w:val="00936669"/>
    <w:rsid w:val="00941043"/>
    <w:rsid w:val="009428A5"/>
    <w:rsid w:val="009434AE"/>
    <w:rsid w:val="00943FD0"/>
    <w:rsid w:val="0094540A"/>
    <w:rsid w:val="00947C50"/>
    <w:rsid w:val="00951091"/>
    <w:rsid w:val="009515B7"/>
    <w:rsid w:val="00951B8F"/>
    <w:rsid w:val="00957650"/>
    <w:rsid w:val="00957EF6"/>
    <w:rsid w:val="009644ED"/>
    <w:rsid w:val="00964AAB"/>
    <w:rsid w:val="009652BA"/>
    <w:rsid w:val="0096534F"/>
    <w:rsid w:val="009657C7"/>
    <w:rsid w:val="009668DD"/>
    <w:rsid w:val="00967787"/>
    <w:rsid w:val="00967BCE"/>
    <w:rsid w:val="009729CD"/>
    <w:rsid w:val="00972F13"/>
    <w:rsid w:val="009733D2"/>
    <w:rsid w:val="00973A81"/>
    <w:rsid w:val="00974130"/>
    <w:rsid w:val="009743F7"/>
    <w:rsid w:val="0097455B"/>
    <w:rsid w:val="00974849"/>
    <w:rsid w:val="009749AC"/>
    <w:rsid w:val="00974D1A"/>
    <w:rsid w:val="00975746"/>
    <w:rsid w:val="00975C98"/>
    <w:rsid w:val="00976FA6"/>
    <w:rsid w:val="00977A93"/>
    <w:rsid w:val="00980586"/>
    <w:rsid w:val="00980646"/>
    <w:rsid w:val="00980919"/>
    <w:rsid w:val="00980BF3"/>
    <w:rsid w:val="0098232A"/>
    <w:rsid w:val="00984BB9"/>
    <w:rsid w:val="009860B3"/>
    <w:rsid w:val="00986C37"/>
    <w:rsid w:val="00990D9D"/>
    <w:rsid w:val="00991D4C"/>
    <w:rsid w:val="00991DA8"/>
    <w:rsid w:val="009934E5"/>
    <w:rsid w:val="0099362A"/>
    <w:rsid w:val="009961C8"/>
    <w:rsid w:val="00996AE2"/>
    <w:rsid w:val="00996F6A"/>
    <w:rsid w:val="009977A5"/>
    <w:rsid w:val="009A394D"/>
    <w:rsid w:val="009A49BF"/>
    <w:rsid w:val="009B05D6"/>
    <w:rsid w:val="009B2DC5"/>
    <w:rsid w:val="009B5047"/>
    <w:rsid w:val="009B65A0"/>
    <w:rsid w:val="009B6A60"/>
    <w:rsid w:val="009B7719"/>
    <w:rsid w:val="009C0759"/>
    <w:rsid w:val="009C0A1E"/>
    <w:rsid w:val="009C3108"/>
    <w:rsid w:val="009C4B24"/>
    <w:rsid w:val="009C5EE6"/>
    <w:rsid w:val="009C7ADA"/>
    <w:rsid w:val="009D09C0"/>
    <w:rsid w:val="009D0BA3"/>
    <w:rsid w:val="009D1F00"/>
    <w:rsid w:val="009D4F1D"/>
    <w:rsid w:val="009D6508"/>
    <w:rsid w:val="009D6DD6"/>
    <w:rsid w:val="009E0095"/>
    <w:rsid w:val="009E0BF5"/>
    <w:rsid w:val="009E1C2C"/>
    <w:rsid w:val="009E1DA7"/>
    <w:rsid w:val="009E304E"/>
    <w:rsid w:val="009E3095"/>
    <w:rsid w:val="009E3B44"/>
    <w:rsid w:val="009E3E26"/>
    <w:rsid w:val="009E4848"/>
    <w:rsid w:val="009E56EB"/>
    <w:rsid w:val="009E7C09"/>
    <w:rsid w:val="009F0459"/>
    <w:rsid w:val="009F0A94"/>
    <w:rsid w:val="009F22E6"/>
    <w:rsid w:val="009F272D"/>
    <w:rsid w:val="009F2F1B"/>
    <w:rsid w:val="009F40A4"/>
    <w:rsid w:val="009F5652"/>
    <w:rsid w:val="009F62EC"/>
    <w:rsid w:val="00A01B23"/>
    <w:rsid w:val="00A02131"/>
    <w:rsid w:val="00A03542"/>
    <w:rsid w:val="00A03D8D"/>
    <w:rsid w:val="00A04199"/>
    <w:rsid w:val="00A07835"/>
    <w:rsid w:val="00A10D05"/>
    <w:rsid w:val="00A1247F"/>
    <w:rsid w:val="00A152B3"/>
    <w:rsid w:val="00A162A8"/>
    <w:rsid w:val="00A16407"/>
    <w:rsid w:val="00A21D93"/>
    <w:rsid w:val="00A22D6C"/>
    <w:rsid w:val="00A23C10"/>
    <w:rsid w:val="00A26E3D"/>
    <w:rsid w:val="00A30CD4"/>
    <w:rsid w:val="00A30F54"/>
    <w:rsid w:val="00A31F94"/>
    <w:rsid w:val="00A332D0"/>
    <w:rsid w:val="00A35741"/>
    <w:rsid w:val="00A35E91"/>
    <w:rsid w:val="00A37B19"/>
    <w:rsid w:val="00A37B4E"/>
    <w:rsid w:val="00A37CC0"/>
    <w:rsid w:val="00A37EA8"/>
    <w:rsid w:val="00A403DF"/>
    <w:rsid w:val="00A40BA0"/>
    <w:rsid w:val="00A41041"/>
    <w:rsid w:val="00A41BF8"/>
    <w:rsid w:val="00A4243C"/>
    <w:rsid w:val="00A42DA7"/>
    <w:rsid w:val="00A434B6"/>
    <w:rsid w:val="00A43658"/>
    <w:rsid w:val="00A4386C"/>
    <w:rsid w:val="00A43AE2"/>
    <w:rsid w:val="00A44CED"/>
    <w:rsid w:val="00A4501A"/>
    <w:rsid w:val="00A473C1"/>
    <w:rsid w:val="00A50CD3"/>
    <w:rsid w:val="00A516CB"/>
    <w:rsid w:val="00A57218"/>
    <w:rsid w:val="00A57B15"/>
    <w:rsid w:val="00A609D1"/>
    <w:rsid w:val="00A6148B"/>
    <w:rsid w:val="00A622D7"/>
    <w:rsid w:val="00A63723"/>
    <w:rsid w:val="00A63A10"/>
    <w:rsid w:val="00A64C3C"/>
    <w:rsid w:val="00A65BF7"/>
    <w:rsid w:val="00A664E7"/>
    <w:rsid w:val="00A6660A"/>
    <w:rsid w:val="00A66DC2"/>
    <w:rsid w:val="00A676C3"/>
    <w:rsid w:val="00A7043B"/>
    <w:rsid w:val="00A733A5"/>
    <w:rsid w:val="00A73C7B"/>
    <w:rsid w:val="00A73EC6"/>
    <w:rsid w:val="00A740E8"/>
    <w:rsid w:val="00A7507B"/>
    <w:rsid w:val="00A7659F"/>
    <w:rsid w:val="00A769A6"/>
    <w:rsid w:val="00A779AE"/>
    <w:rsid w:val="00A77C67"/>
    <w:rsid w:val="00A822B5"/>
    <w:rsid w:val="00A822EC"/>
    <w:rsid w:val="00A84C54"/>
    <w:rsid w:val="00A87027"/>
    <w:rsid w:val="00A90176"/>
    <w:rsid w:val="00A91078"/>
    <w:rsid w:val="00A91E05"/>
    <w:rsid w:val="00A924B0"/>
    <w:rsid w:val="00A93477"/>
    <w:rsid w:val="00A94943"/>
    <w:rsid w:val="00A95D2F"/>
    <w:rsid w:val="00A96CAD"/>
    <w:rsid w:val="00A96DDE"/>
    <w:rsid w:val="00AA05A1"/>
    <w:rsid w:val="00AA105C"/>
    <w:rsid w:val="00AA1956"/>
    <w:rsid w:val="00AA41F6"/>
    <w:rsid w:val="00AA56D1"/>
    <w:rsid w:val="00AA68E6"/>
    <w:rsid w:val="00AA7A8C"/>
    <w:rsid w:val="00AB0E22"/>
    <w:rsid w:val="00AB114C"/>
    <w:rsid w:val="00AB2C03"/>
    <w:rsid w:val="00AB3093"/>
    <w:rsid w:val="00AB4107"/>
    <w:rsid w:val="00AB4776"/>
    <w:rsid w:val="00AB51B6"/>
    <w:rsid w:val="00AB614D"/>
    <w:rsid w:val="00AB63AB"/>
    <w:rsid w:val="00AB6A83"/>
    <w:rsid w:val="00AB79BB"/>
    <w:rsid w:val="00AC19B4"/>
    <w:rsid w:val="00AC21E5"/>
    <w:rsid w:val="00AC25D2"/>
    <w:rsid w:val="00AC2BED"/>
    <w:rsid w:val="00AC2CD5"/>
    <w:rsid w:val="00AC7EB0"/>
    <w:rsid w:val="00AD37D5"/>
    <w:rsid w:val="00AD3D44"/>
    <w:rsid w:val="00AD3D5C"/>
    <w:rsid w:val="00AD4488"/>
    <w:rsid w:val="00AD486C"/>
    <w:rsid w:val="00AD53CE"/>
    <w:rsid w:val="00AD57B8"/>
    <w:rsid w:val="00AD774B"/>
    <w:rsid w:val="00AD77D2"/>
    <w:rsid w:val="00AE0E0D"/>
    <w:rsid w:val="00AE1202"/>
    <w:rsid w:val="00AE1BDA"/>
    <w:rsid w:val="00AE318A"/>
    <w:rsid w:val="00AE3761"/>
    <w:rsid w:val="00AE385D"/>
    <w:rsid w:val="00AE4F73"/>
    <w:rsid w:val="00AE70B9"/>
    <w:rsid w:val="00AE7D05"/>
    <w:rsid w:val="00AF0078"/>
    <w:rsid w:val="00AF0875"/>
    <w:rsid w:val="00AF3A09"/>
    <w:rsid w:val="00AF4483"/>
    <w:rsid w:val="00AF5216"/>
    <w:rsid w:val="00AF6BB1"/>
    <w:rsid w:val="00AF7C9A"/>
    <w:rsid w:val="00B00DA2"/>
    <w:rsid w:val="00B012E3"/>
    <w:rsid w:val="00B013EC"/>
    <w:rsid w:val="00B04A50"/>
    <w:rsid w:val="00B0511A"/>
    <w:rsid w:val="00B06C2A"/>
    <w:rsid w:val="00B0741C"/>
    <w:rsid w:val="00B136AF"/>
    <w:rsid w:val="00B1456D"/>
    <w:rsid w:val="00B145BF"/>
    <w:rsid w:val="00B149C8"/>
    <w:rsid w:val="00B1639A"/>
    <w:rsid w:val="00B169D6"/>
    <w:rsid w:val="00B2093A"/>
    <w:rsid w:val="00B2166B"/>
    <w:rsid w:val="00B224C0"/>
    <w:rsid w:val="00B32042"/>
    <w:rsid w:val="00B3225E"/>
    <w:rsid w:val="00B329AE"/>
    <w:rsid w:val="00B33B6A"/>
    <w:rsid w:val="00B34A27"/>
    <w:rsid w:val="00B355E4"/>
    <w:rsid w:val="00B357F6"/>
    <w:rsid w:val="00B36990"/>
    <w:rsid w:val="00B40035"/>
    <w:rsid w:val="00B40633"/>
    <w:rsid w:val="00B43294"/>
    <w:rsid w:val="00B4404A"/>
    <w:rsid w:val="00B46479"/>
    <w:rsid w:val="00B470B1"/>
    <w:rsid w:val="00B470D0"/>
    <w:rsid w:val="00B47D3C"/>
    <w:rsid w:val="00B537A4"/>
    <w:rsid w:val="00B54DB0"/>
    <w:rsid w:val="00B54FD4"/>
    <w:rsid w:val="00B57253"/>
    <w:rsid w:val="00B6292A"/>
    <w:rsid w:val="00B631C0"/>
    <w:rsid w:val="00B63EDC"/>
    <w:rsid w:val="00B641EB"/>
    <w:rsid w:val="00B642D4"/>
    <w:rsid w:val="00B665FA"/>
    <w:rsid w:val="00B66805"/>
    <w:rsid w:val="00B66DCF"/>
    <w:rsid w:val="00B67904"/>
    <w:rsid w:val="00B7025D"/>
    <w:rsid w:val="00B70377"/>
    <w:rsid w:val="00B717C7"/>
    <w:rsid w:val="00B744B8"/>
    <w:rsid w:val="00B752DC"/>
    <w:rsid w:val="00B75E4D"/>
    <w:rsid w:val="00B82E82"/>
    <w:rsid w:val="00B8454E"/>
    <w:rsid w:val="00B86DA0"/>
    <w:rsid w:val="00B9103D"/>
    <w:rsid w:val="00B92409"/>
    <w:rsid w:val="00B925A6"/>
    <w:rsid w:val="00B92937"/>
    <w:rsid w:val="00B9343D"/>
    <w:rsid w:val="00B95CED"/>
    <w:rsid w:val="00B96A46"/>
    <w:rsid w:val="00B9709C"/>
    <w:rsid w:val="00B97BC0"/>
    <w:rsid w:val="00BA0195"/>
    <w:rsid w:val="00BA5927"/>
    <w:rsid w:val="00BA675A"/>
    <w:rsid w:val="00BA6AC3"/>
    <w:rsid w:val="00BA7C30"/>
    <w:rsid w:val="00BB2122"/>
    <w:rsid w:val="00BB31E1"/>
    <w:rsid w:val="00BB35FE"/>
    <w:rsid w:val="00BB4FF3"/>
    <w:rsid w:val="00BB5849"/>
    <w:rsid w:val="00BB6AD0"/>
    <w:rsid w:val="00BB7740"/>
    <w:rsid w:val="00BC01FF"/>
    <w:rsid w:val="00BC043F"/>
    <w:rsid w:val="00BC75DA"/>
    <w:rsid w:val="00BC7EA0"/>
    <w:rsid w:val="00BD1D19"/>
    <w:rsid w:val="00BD38A0"/>
    <w:rsid w:val="00BD3956"/>
    <w:rsid w:val="00BD4377"/>
    <w:rsid w:val="00BD4F39"/>
    <w:rsid w:val="00BE3BDC"/>
    <w:rsid w:val="00BE44EE"/>
    <w:rsid w:val="00BE59A4"/>
    <w:rsid w:val="00BE5ABE"/>
    <w:rsid w:val="00BE5B6E"/>
    <w:rsid w:val="00BF092E"/>
    <w:rsid w:val="00BF1022"/>
    <w:rsid w:val="00BF10FD"/>
    <w:rsid w:val="00BF1C85"/>
    <w:rsid w:val="00BF2006"/>
    <w:rsid w:val="00BF682E"/>
    <w:rsid w:val="00C009DE"/>
    <w:rsid w:val="00C02449"/>
    <w:rsid w:val="00C03A48"/>
    <w:rsid w:val="00C03BBA"/>
    <w:rsid w:val="00C06781"/>
    <w:rsid w:val="00C07C2D"/>
    <w:rsid w:val="00C105E5"/>
    <w:rsid w:val="00C13430"/>
    <w:rsid w:val="00C15994"/>
    <w:rsid w:val="00C161F0"/>
    <w:rsid w:val="00C164F5"/>
    <w:rsid w:val="00C16622"/>
    <w:rsid w:val="00C1720C"/>
    <w:rsid w:val="00C17556"/>
    <w:rsid w:val="00C2028B"/>
    <w:rsid w:val="00C2126F"/>
    <w:rsid w:val="00C2203F"/>
    <w:rsid w:val="00C227E8"/>
    <w:rsid w:val="00C23331"/>
    <w:rsid w:val="00C234C1"/>
    <w:rsid w:val="00C2523D"/>
    <w:rsid w:val="00C258D2"/>
    <w:rsid w:val="00C25DEE"/>
    <w:rsid w:val="00C26CFF"/>
    <w:rsid w:val="00C27936"/>
    <w:rsid w:val="00C27B19"/>
    <w:rsid w:val="00C3124D"/>
    <w:rsid w:val="00C329CF"/>
    <w:rsid w:val="00C33FF4"/>
    <w:rsid w:val="00C3469E"/>
    <w:rsid w:val="00C34F7C"/>
    <w:rsid w:val="00C36C89"/>
    <w:rsid w:val="00C4059A"/>
    <w:rsid w:val="00C423C7"/>
    <w:rsid w:val="00C43846"/>
    <w:rsid w:val="00C43C84"/>
    <w:rsid w:val="00C449B4"/>
    <w:rsid w:val="00C44D07"/>
    <w:rsid w:val="00C44E17"/>
    <w:rsid w:val="00C45B27"/>
    <w:rsid w:val="00C50365"/>
    <w:rsid w:val="00C50569"/>
    <w:rsid w:val="00C5219D"/>
    <w:rsid w:val="00C524A3"/>
    <w:rsid w:val="00C52AED"/>
    <w:rsid w:val="00C52EC8"/>
    <w:rsid w:val="00C54BE2"/>
    <w:rsid w:val="00C5603C"/>
    <w:rsid w:val="00C56B4A"/>
    <w:rsid w:val="00C571C4"/>
    <w:rsid w:val="00C60624"/>
    <w:rsid w:val="00C60678"/>
    <w:rsid w:val="00C61743"/>
    <w:rsid w:val="00C62BF0"/>
    <w:rsid w:val="00C62BFD"/>
    <w:rsid w:val="00C632D3"/>
    <w:rsid w:val="00C64F67"/>
    <w:rsid w:val="00C66436"/>
    <w:rsid w:val="00C66EFC"/>
    <w:rsid w:val="00C713EB"/>
    <w:rsid w:val="00C71589"/>
    <w:rsid w:val="00C72C52"/>
    <w:rsid w:val="00C73937"/>
    <w:rsid w:val="00C748FA"/>
    <w:rsid w:val="00C76187"/>
    <w:rsid w:val="00C7638A"/>
    <w:rsid w:val="00C76D62"/>
    <w:rsid w:val="00C804CB"/>
    <w:rsid w:val="00C8162D"/>
    <w:rsid w:val="00C829DE"/>
    <w:rsid w:val="00C82B2B"/>
    <w:rsid w:val="00C8446D"/>
    <w:rsid w:val="00C84713"/>
    <w:rsid w:val="00C86C75"/>
    <w:rsid w:val="00C86F4D"/>
    <w:rsid w:val="00C87D96"/>
    <w:rsid w:val="00C918A9"/>
    <w:rsid w:val="00C923F8"/>
    <w:rsid w:val="00C928C9"/>
    <w:rsid w:val="00C9307B"/>
    <w:rsid w:val="00C93796"/>
    <w:rsid w:val="00C93BF9"/>
    <w:rsid w:val="00C97D63"/>
    <w:rsid w:val="00C97FE5"/>
    <w:rsid w:val="00CA0128"/>
    <w:rsid w:val="00CA105E"/>
    <w:rsid w:val="00CA31F9"/>
    <w:rsid w:val="00CA4111"/>
    <w:rsid w:val="00CA4B3B"/>
    <w:rsid w:val="00CA5245"/>
    <w:rsid w:val="00CA63E1"/>
    <w:rsid w:val="00CA7518"/>
    <w:rsid w:val="00CA7726"/>
    <w:rsid w:val="00CB04A5"/>
    <w:rsid w:val="00CB2BDB"/>
    <w:rsid w:val="00CB2C66"/>
    <w:rsid w:val="00CB3686"/>
    <w:rsid w:val="00CB39A1"/>
    <w:rsid w:val="00CB39F0"/>
    <w:rsid w:val="00CB3DFB"/>
    <w:rsid w:val="00CB4AD4"/>
    <w:rsid w:val="00CB6F94"/>
    <w:rsid w:val="00CC0258"/>
    <w:rsid w:val="00CC1035"/>
    <w:rsid w:val="00CC37D9"/>
    <w:rsid w:val="00CC433D"/>
    <w:rsid w:val="00CC4619"/>
    <w:rsid w:val="00CC481F"/>
    <w:rsid w:val="00CC58AB"/>
    <w:rsid w:val="00CC5B11"/>
    <w:rsid w:val="00CC655C"/>
    <w:rsid w:val="00CD19AB"/>
    <w:rsid w:val="00CD200F"/>
    <w:rsid w:val="00CD3003"/>
    <w:rsid w:val="00CD4FED"/>
    <w:rsid w:val="00CD5E95"/>
    <w:rsid w:val="00CD6B72"/>
    <w:rsid w:val="00CE0812"/>
    <w:rsid w:val="00CE0C14"/>
    <w:rsid w:val="00CE12ED"/>
    <w:rsid w:val="00CE540F"/>
    <w:rsid w:val="00CE5D5E"/>
    <w:rsid w:val="00CF1116"/>
    <w:rsid w:val="00CF13AA"/>
    <w:rsid w:val="00CF194A"/>
    <w:rsid w:val="00CF336A"/>
    <w:rsid w:val="00CF369D"/>
    <w:rsid w:val="00CF4702"/>
    <w:rsid w:val="00CF5995"/>
    <w:rsid w:val="00CF5F74"/>
    <w:rsid w:val="00CF6282"/>
    <w:rsid w:val="00CF62FA"/>
    <w:rsid w:val="00CF7195"/>
    <w:rsid w:val="00CF7815"/>
    <w:rsid w:val="00D04544"/>
    <w:rsid w:val="00D051B6"/>
    <w:rsid w:val="00D0535E"/>
    <w:rsid w:val="00D06F11"/>
    <w:rsid w:val="00D079D9"/>
    <w:rsid w:val="00D07A7B"/>
    <w:rsid w:val="00D10954"/>
    <w:rsid w:val="00D119D3"/>
    <w:rsid w:val="00D1255A"/>
    <w:rsid w:val="00D12EA9"/>
    <w:rsid w:val="00D1325A"/>
    <w:rsid w:val="00D13424"/>
    <w:rsid w:val="00D13A7A"/>
    <w:rsid w:val="00D14206"/>
    <w:rsid w:val="00D1544E"/>
    <w:rsid w:val="00D20279"/>
    <w:rsid w:val="00D20403"/>
    <w:rsid w:val="00D209A5"/>
    <w:rsid w:val="00D217AD"/>
    <w:rsid w:val="00D21D09"/>
    <w:rsid w:val="00D21E27"/>
    <w:rsid w:val="00D22B63"/>
    <w:rsid w:val="00D22C74"/>
    <w:rsid w:val="00D234D6"/>
    <w:rsid w:val="00D244C7"/>
    <w:rsid w:val="00D26D6D"/>
    <w:rsid w:val="00D304FC"/>
    <w:rsid w:val="00D30E0B"/>
    <w:rsid w:val="00D30E6C"/>
    <w:rsid w:val="00D321F9"/>
    <w:rsid w:val="00D32A11"/>
    <w:rsid w:val="00D33D90"/>
    <w:rsid w:val="00D34F36"/>
    <w:rsid w:val="00D40B24"/>
    <w:rsid w:val="00D41F9B"/>
    <w:rsid w:val="00D42461"/>
    <w:rsid w:val="00D428E5"/>
    <w:rsid w:val="00D4471B"/>
    <w:rsid w:val="00D45C13"/>
    <w:rsid w:val="00D46662"/>
    <w:rsid w:val="00D46990"/>
    <w:rsid w:val="00D50967"/>
    <w:rsid w:val="00D5366D"/>
    <w:rsid w:val="00D537B8"/>
    <w:rsid w:val="00D537FA"/>
    <w:rsid w:val="00D5399A"/>
    <w:rsid w:val="00D54B06"/>
    <w:rsid w:val="00D64B13"/>
    <w:rsid w:val="00D6614E"/>
    <w:rsid w:val="00D700C3"/>
    <w:rsid w:val="00D70D1C"/>
    <w:rsid w:val="00D76960"/>
    <w:rsid w:val="00D80693"/>
    <w:rsid w:val="00D80880"/>
    <w:rsid w:val="00D8109C"/>
    <w:rsid w:val="00D8123C"/>
    <w:rsid w:val="00D823FE"/>
    <w:rsid w:val="00D83743"/>
    <w:rsid w:val="00D83D09"/>
    <w:rsid w:val="00D84903"/>
    <w:rsid w:val="00D8532D"/>
    <w:rsid w:val="00D87688"/>
    <w:rsid w:val="00DA2ADC"/>
    <w:rsid w:val="00DA383C"/>
    <w:rsid w:val="00DA3B89"/>
    <w:rsid w:val="00DA446A"/>
    <w:rsid w:val="00DA485C"/>
    <w:rsid w:val="00DB323D"/>
    <w:rsid w:val="00DB36B3"/>
    <w:rsid w:val="00DC09A1"/>
    <w:rsid w:val="00DC1CEC"/>
    <w:rsid w:val="00DC2348"/>
    <w:rsid w:val="00DC2F9F"/>
    <w:rsid w:val="00DC3A69"/>
    <w:rsid w:val="00DC41CB"/>
    <w:rsid w:val="00DC4EC7"/>
    <w:rsid w:val="00DC644D"/>
    <w:rsid w:val="00DC70C4"/>
    <w:rsid w:val="00DD3402"/>
    <w:rsid w:val="00DD538A"/>
    <w:rsid w:val="00DD6898"/>
    <w:rsid w:val="00DD6F65"/>
    <w:rsid w:val="00DD7277"/>
    <w:rsid w:val="00DD749F"/>
    <w:rsid w:val="00DE09F3"/>
    <w:rsid w:val="00DE32B8"/>
    <w:rsid w:val="00DE382E"/>
    <w:rsid w:val="00DE3876"/>
    <w:rsid w:val="00DE3A71"/>
    <w:rsid w:val="00DE3C35"/>
    <w:rsid w:val="00DE3C51"/>
    <w:rsid w:val="00DE41BF"/>
    <w:rsid w:val="00DE68B5"/>
    <w:rsid w:val="00DE6B97"/>
    <w:rsid w:val="00DE7F3B"/>
    <w:rsid w:val="00DF1A3F"/>
    <w:rsid w:val="00DF2788"/>
    <w:rsid w:val="00DF2DB3"/>
    <w:rsid w:val="00DF4CFC"/>
    <w:rsid w:val="00DF7AA4"/>
    <w:rsid w:val="00DF7D2C"/>
    <w:rsid w:val="00E0531A"/>
    <w:rsid w:val="00E07BA8"/>
    <w:rsid w:val="00E1043B"/>
    <w:rsid w:val="00E1077B"/>
    <w:rsid w:val="00E10AEB"/>
    <w:rsid w:val="00E10F59"/>
    <w:rsid w:val="00E1144D"/>
    <w:rsid w:val="00E11D7C"/>
    <w:rsid w:val="00E127D8"/>
    <w:rsid w:val="00E13DFF"/>
    <w:rsid w:val="00E14434"/>
    <w:rsid w:val="00E1475A"/>
    <w:rsid w:val="00E1608B"/>
    <w:rsid w:val="00E16276"/>
    <w:rsid w:val="00E1632F"/>
    <w:rsid w:val="00E168FE"/>
    <w:rsid w:val="00E16DC1"/>
    <w:rsid w:val="00E177B3"/>
    <w:rsid w:val="00E262F2"/>
    <w:rsid w:val="00E27536"/>
    <w:rsid w:val="00E27EB8"/>
    <w:rsid w:val="00E27EDE"/>
    <w:rsid w:val="00E30D16"/>
    <w:rsid w:val="00E31A7F"/>
    <w:rsid w:val="00E32F88"/>
    <w:rsid w:val="00E344E4"/>
    <w:rsid w:val="00E34706"/>
    <w:rsid w:val="00E355CD"/>
    <w:rsid w:val="00E35930"/>
    <w:rsid w:val="00E369F5"/>
    <w:rsid w:val="00E40231"/>
    <w:rsid w:val="00E409BB"/>
    <w:rsid w:val="00E413D0"/>
    <w:rsid w:val="00E434E1"/>
    <w:rsid w:val="00E50023"/>
    <w:rsid w:val="00E51CF9"/>
    <w:rsid w:val="00E534B1"/>
    <w:rsid w:val="00E53D16"/>
    <w:rsid w:val="00E56D10"/>
    <w:rsid w:val="00E574F4"/>
    <w:rsid w:val="00E60128"/>
    <w:rsid w:val="00E6019A"/>
    <w:rsid w:val="00E60B66"/>
    <w:rsid w:val="00E61D95"/>
    <w:rsid w:val="00E628A3"/>
    <w:rsid w:val="00E63FCC"/>
    <w:rsid w:val="00E643BF"/>
    <w:rsid w:val="00E64E47"/>
    <w:rsid w:val="00E66D43"/>
    <w:rsid w:val="00E67F2C"/>
    <w:rsid w:val="00E7017C"/>
    <w:rsid w:val="00E713E3"/>
    <w:rsid w:val="00E719D2"/>
    <w:rsid w:val="00E71BF6"/>
    <w:rsid w:val="00E72E62"/>
    <w:rsid w:val="00E73675"/>
    <w:rsid w:val="00E74CC7"/>
    <w:rsid w:val="00E75066"/>
    <w:rsid w:val="00E751CF"/>
    <w:rsid w:val="00E7598E"/>
    <w:rsid w:val="00E764ED"/>
    <w:rsid w:val="00E817D3"/>
    <w:rsid w:val="00E818DB"/>
    <w:rsid w:val="00E85EEC"/>
    <w:rsid w:val="00E864BC"/>
    <w:rsid w:val="00E92CA8"/>
    <w:rsid w:val="00E95ED0"/>
    <w:rsid w:val="00EA0875"/>
    <w:rsid w:val="00EA210F"/>
    <w:rsid w:val="00EA28C8"/>
    <w:rsid w:val="00EA406A"/>
    <w:rsid w:val="00EA41F0"/>
    <w:rsid w:val="00EA421C"/>
    <w:rsid w:val="00EA4A85"/>
    <w:rsid w:val="00EA74CC"/>
    <w:rsid w:val="00EA7698"/>
    <w:rsid w:val="00EB290E"/>
    <w:rsid w:val="00EB377D"/>
    <w:rsid w:val="00EB3F0F"/>
    <w:rsid w:val="00EB4468"/>
    <w:rsid w:val="00EB457C"/>
    <w:rsid w:val="00EB65F6"/>
    <w:rsid w:val="00EC11C3"/>
    <w:rsid w:val="00EC1B96"/>
    <w:rsid w:val="00EC318D"/>
    <w:rsid w:val="00EC48DD"/>
    <w:rsid w:val="00EC5533"/>
    <w:rsid w:val="00EC58AA"/>
    <w:rsid w:val="00EC599E"/>
    <w:rsid w:val="00EC64D1"/>
    <w:rsid w:val="00ED10DE"/>
    <w:rsid w:val="00ED1935"/>
    <w:rsid w:val="00ED2ADE"/>
    <w:rsid w:val="00ED3244"/>
    <w:rsid w:val="00ED642A"/>
    <w:rsid w:val="00ED723E"/>
    <w:rsid w:val="00ED7E97"/>
    <w:rsid w:val="00EE2FB2"/>
    <w:rsid w:val="00EE3F30"/>
    <w:rsid w:val="00EE4B97"/>
    <w:rsid w:val="00EE5539"/>
    <w:rsid w:val="00EF15DD"/>
    <w:rsid w:val="00EF1602"/>
    <w:rsid w:val="00EF1E76"/>
    <w:rsid w:val="00EF26F4"/>
    <w:rsid w:val="00EF2F5B"/>
    <w:rsid w:val="00EF40E1"/>
    <w:rsid w:val="00EF4336"/>
    <w:rsid w:val="00EF4D00"/>
    <w:rsid w:val="00EF5E37"/>
    <w:rsid w:val="00EF6291"/>
    <w:rsid w:val="00EF7582"/>
    <w:rsid w:val="00EF7A60"/>
    <w:rsid w:val="00EF7A8A"/>
    <w:rsid w:val="00F03DA3"/>
    <w:rsid w:val="00F0578E"/>
    <w:rsid w:val="00F076CF"/>
    <w:rsid w:val="00F11152"/>
    <w:rsid w:val="00F11619"/>
    <w:rsid w:val="00F119AB"/>
    <w:rsid w:val="00F11DC0"/>
    <w:rsid w:val="00F12178"/>
    <w:rsid w:val="00F148B0"/>
    <w:rsid w:val="00F16142"/>
    <w:rsid w:val="00F201E9"/>
    <w:rsid w:val="00F20813"/>
    <w:rsid w:val="00F22B78"/>
    <w:rsid w:val="00F24FAE"/>
    <w:rsid w:val="00F250ED"/>
    <w:rsid w:val="00F275B8"/>
    <w:rsid w:val="00F27708"/>
    <w:rsid w:val="00F27E48"/>
    <w:rsid w:val="00F3088E"/>
    <w:rsid w:val="00F30F2E"/>
    <w:rsid w:val="00F32093"/>
    <w:rsid w:val="00F32810"/>
    <w:rsid w:val="00F348AD"/>
    <w:rsid w:val="00F378BE"/>
    <w:rsid w:val="00F4280C"/>
    <w:rsid w:val="00F43E20"/>
    <w:rsid w:val="00F45007"/>
    <w:rsid w:val="00F4508E"/>
    <w:rsid w:val="00F461A9"/>
    <w:rsid w:val="00F46517"/>
    <w:rsid w:val="00F467C8"/>
    <w:rsid w:val="00F46B17"/>
    <w:rsid w:val="00F47246"/>
    <w:rsid w:val="00F50F8D"/>
    <w:rsid w:val="00F539A8"/>
    <w:rsid w:val="00F5577D"/>
    <w:rsid w:val="00F55CCB"/>
    <w:rsid w:val="00F56E05"/>
    <w:rsid w:val="00F604D2"/>
    <w:rsid w:val="00F6242B"/>
    <w:rsid w:val="00F628D3"/>
    <w:rsid w:val="00F644FB"/>
    <w:rsid w:val="00F64930"/>
    <w:rsid w:val="00F65959"/>
    <w:rsid w:val="00F6637E"/>
    <w:rsid w:val="00F66573"/>
    <w:rsid w:val="00F6739B"/>
    <w:rsid w:val="00F72855"/>
    <w:rsid w:val="00F72876"/>
    <w:rsid w:val="00F7436F"/>
    <w:rsid w:val="00F75211"/>
    <w:rsid w:val="00F75944"/>
    <w:rsid w:val="00F776B2"/>
    <w:rsid w:val="00F801B9"/>
    <w:rsid w:val="00F80483"/>
    <w:rsid w:val="00F80B01"/>
    <w:rsid w:val="00F81065"/>
    <w:rsid w:val="00F81967"/>
    <w:rsid w:val="00F82CBA"/>
    <w:rsid w:val="00F842B8"/>
    <w:rsid w:val="00F84901"/>
    <w:rsid w:val="00F8594E"/>
    <w:rsid w:val="00F8602F"/>
    <w:rsid w:val="00F86031"/>
    <w:rsid w:val="00F86882"/>
    <w:rsid w:val="00F870BF"/>
    <w:rsid w:val="00F91737"/>
    <w:rsid w:val="00F926EF"/>
    <w:rsid w:val="00F9296D"/>
    <w:rsid w:val="00F931AE"/>
    <w:rsid w:val="00F94B0C"/>
    <w:rsid w:val="00F94B3E"/>
    <w:rsid w:val="00F95CC9"/>
    <w:rsid w:val="00F96845"/>
    <w:rsid w:val="00F9793B"/>
    <w:rsid w:val="00F97FC4"/>
    <w:rsid w:val="00FA16F8"/>
    <w:rsid w:val="00FA51CD"/>
    <w:rsid w:val="00FA5F8A"/>
    <w:rsid w:val="00FA6890"/>
    <w:rsid w:val="00FA6C0F"/>
    <w:rsid w:val="00FA740C"/>
    <w:rsid w:val="00FB06B4"/>
    <w:rsid w:val="00FB0991"/>
    <w:rsid w:val="00FB490C"/>
    <w:rsid w:val="00FB568E"/>
    <w:rsid w:val="00FB5F48"/>
    <w:rsid w:val="00FB683B"/>
    <w:rsid w:val="00FC006B"/>
    <w:rsid w:val="00FC19BE"/>
    <w:rsid w:val="00FC2F50"/>
    <w:rsid w:val="00FC3ECC"/>
    <w:rsid w:val="00FC5B78"/>
    <w:rsid w:val="00FC6EE8"/>
    <w:rsid w:val="00FD1954"/>
    <w:rsid w:val="00FD1E15"/>
    <w:rsid w:val="00FD2741"/>
    <w:rsid w:val="00FD31D4"/>
    <w:rsid w:val="00FD4C32"/>
    <w:rsid w:val="00FD703C"/>
    <w:rsid w:val="00FD76D6"/>
    <w:rsid w:val="00FD7D3C"/>
    <w:rsid w:val="00FD7FC6"/>
    <w:rsid w:val="00FE032B"/>
    <w:rsid w:val="00FE0DF7"/>
    <w:rsid w:val="00FE10ED"/>
    <w:rsid w:val="00FE1C9F"/>
    <w:rsid w:val="00FE34D4"/>
    <w:rsid w:val="00FE52C3"/>
    <w:rsid w:val="00FE53EB"/>
    <w:rsid w:val="00FE5AB8"/>
    <w:rsid w:val="00FE6851"/>
    <w:rsid w:val="00FE695B"/>
    <w:rsid w:val="00FE6D07"/>
    <w:rsid w:val="00FF0DBA"/>
    <w:rsid w:val="00FF0DEC"/>
    <w:rsid w:val="00FF1162"/>
    <w:rsid w:val="00FF15F9"/>
    <w:rsid w:val="00FF22AF"/>
    <w:rsid w:val="00FF2481"/>
    <w:rsid w:val="00FF261E"/>
    <w:rsid w:val="00FF5218"/>
    <w:rsid w:val="00FF6122"/>
    <w:rsid w:val="00FF65F1"/>
    <w:rsid w:val="00FF7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357CF"/>
    <w:rPr>
      <w:sz w:val="24"/>
      <w:szCs w:val="24"/>
      <w:lang w:eastAsia="sk-SK"/>
    </w:rPr>
  </w:style>
  <w:style w:type="paragraph" w:styleId="Heading1">
    <w:name w:val="heading 1"/>
    <w:basedOn w:val="Normal"/>
    <w:qFormat/>
    <w:rsid w:val="00690F52"/>
    <w:pPr>
      <w:outlineLvl w:val="0"/>
    </w:pPr>
    <w:rPr>
      <w:b/>
      <w:bCs/>
      <w:color w:val="5D5D5D"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6544E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odStylTunkapitlky">
    <w:name w:val="úvod Styl Tučné kapitálky"/>
    <w:basedOn w:val="DefaultParagraphFont"/>
    <w:rsid w:val="003A0CEF"/>
    <w:rPr>
      <w:rFonts w:ascii="Times New Roman" w:hAnsi="Times New Roman"/>
      <w:b/>
      <w:bCs/>
      <w:smallCaps/>
      <w:sz w:val="20"/>
    </w:rPr>
  </w:style>
  <w:style w:type="paragraph" w:customStyle="1" w:styleId="SlovnadpisStyl2bbull11bkapitlky">
    <w:name w:val="Slov nadpis Styl 2b bull. + 11 b. kapitálky"/>
    <w:basedOn w:val="Normal"/>
    <w:rsid w:val="003A0CEF"/>
    <w:pPr>
      <w:spacing w:after="260" w:line="260" w:lineRule="exact"/>
    </w:pPr>
    <w:rPr>
      <w:b/>
      <w:bCs/>
      <w:smallCaps/>
      <w:kern w:val="22"/>
      <w:sz w:val="22"/>
      <w:szCs w:val="20"/>
      <w:lang w:eastAsia="en-US"/>
    </w:rPr>
  </w:style>
  <w:style w:type="paragraph" w:styleId="Footer">
    <w:name w:val="footer"/>
    <w:basedOn w:val="Normal"/>
    <w:rsid w:val="009F0A94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9F0A94"/>
  </w:style>
  <w:style w:type="paragraph" w:styleId="Header">
    <w:name w:val="header"/>
    <w:basedOn w:val="Normal"/>
    <w:rsid w:val="009F0A94"/>
    <w:pPr>
      <w:tabs>
        <w:tab w:val="center" w:pos="4153"/>
        <w:tab w:val="right" w:pos="8306"/>
      </w:tabs>
    </w:pPr>
  </w:style>
  <w:style w:type="paragraph" w:styleId="BalloonText">
    <w:name w:val="Balloon Text"/>
    <w:basedOn w:val="Normal"/>
    <w:link w:val="BalloonTextChar"/>
    <w:rsid w:val="001E69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E6979"/>
    <w:rPr>
      <w:rFonts w:ascii="Tahoma" w:hAnsi="Tahoma" w:cs="Tahoma"/>
      <w:sz w:val="16"/>
      <w:szCs w:val="16"/>
      <w:lang w:eastAsia="sk-SK"/>
    </w:rPr>
  </w:style>
  <w:style w:type="character" w:styleId="CommentReference">
    <w:name w:val="annotation reference"/>
    <w:basedOn w:val="DefaultParagraphFont"/>
    <w:semiHidden/>
    <w:rsid w:val="00465492"/>
    <w:rPr>
      <w:sz w:val="16"/>
      <w:szCs w:val="16"/>
    </w:rPr>
  </w:style>
  <w:style w:type="paragraph" w:styleId="CommentText">
    <w:name w:val="annotation text"/>
    <w:basedOn w:val="Normal"/>
    <w:link w:val="CommentTextChar"/>
    <w:rsid w:val="00465492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465492"/>
    <w:rPr>
      <w:b/>
      <w:bCs/>
    </w:rPr>
  </w:style>
  <w:style w:type="table" w:styleId="TableGrid">
    <w:name w:val="Table Grid"/>
    <w:basedOn w:val="TableNormal"/>
    <w:rsid w:val="00E369F5"/>
    <w:pPr>
      <w:widowControl w:val="0"/>
      <w:tabs>
        <w:tab w:val="left" w:pos="567"/>
        <w:tab w:val="left" w:pos="1134"/>
        <w:tab w:val="left" w:pos="1701"/>
        <w:tab w:val="left" w:pos="2268"/>
      </w:tabs>
    </w:pPr>
    <w:rPr>
      <w:rFonts w:ascii="Century Schoolbook" w:hAnsi="Century Schoolbook"/>
      <w:b/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hAnsi="Cambria"/>
        <w:b/>
        <w:i w:val="0"/>
        <w:color w:val="auto"/>
        <w:sz w:val="24"/>
        <w:szCs w:val="24"/>
      </w:rPr>
    </w:tblStylePr>
  </w:style>
  <w:style w:type="character" w:styleId="Emphasis">
    <w:name w:val="Emphasis"/>
    <w:basedOn w:val="DefaultParagraphFont"/>
    <w:qFormat/>
    <w:rsid w:val="00DF4CFC"/>
    <w:rPr>
      <w:b/>
      <w:bCs/>
      <w:i w:val="0"/>
      <w:iCs w:val="0"/>
    </w:rPr>
  </w:style>
  <w:style w:type="character" w:styleId="Strong">
    <w:name w:val="Strong"/>
    <w:basedOn w:val="DefaultParagraphFont"/>
    <w:qFormat/>
    <w:rsid w:val="00690F52"/>
    <w:rPr>
      <w:b/>
      <w:bCs/>
    </w:rPr>
  </w:style>
  <w:style w:type="character" w:customStyle="1" w:styleId="referencetext1">
    <w:name w:val="referencetext1"/>
    <w:basedOn w:val="DefaultParagraphFont"/>
    <w:rsid w:val="00690F52"/>
    <w:rPr>
      <w:vanish w:val="0"/>
      <w:webHidden w:val="0"/>
      <w:specVanish w:val="0"/>
    </w:rPr>
  </w:style>
  <w:style w:type="character" w:styleId="HTMLCite">
    <w:name w:val="HTML Cite"/>
    <w:basedOn w:val="DefaultParagraphFont"/>
    <w:rsid w:val="00690F52"/>
    <w:rPr>
      <w:i/>
      <w:iCs/>
    </w:rPr>
  </w:style>
  <w:style w:type="character" w:customStyle="1" w:styleId="cit-auth2">
    <w:name w:val="cit-auth2"/>
    <w:basedOn w:val="DefaultParagraphFont"/>
    <w:rsid w:val="00690F52"/>
  </w:style>
  <w:style w:type="character" w:customStyle="1" w:styleId="cit-name-surname">
    <w:name w:val="cit-name-surname"/>
    <w:basedOn w:val="DefaultParagraphFont"/>
    <w:rsid w:val="00690F52"/>
  </w:style>
  <w:style w:type="character" w:customStyle="1" w:styleId="cit-name-given-names">
    <w:name w:val="cit-name-given-names"/>
    <w:basedOn w:val="DefaultParagraphFont"/>
    <w:rsid w:val="00690F52"/>
  </w:style>
  <w:style w:type="character" w:customStyle="1" w:styleId="cit-etal">
    <w:name w:val="cit-etal"/>
    <w:basedOn w:val="DefaultParagraphFont"/>
    <w:rsid w:val="00690F52"/>
  </w:style>
  <w:style w:type="character" w:customStyle="1" w:styleId="cit-article-title">
    <w:name w:val="cit-article-title"/>
    <w:basedOn w:val="DefaultParagraphFont"/>
    <w:rsid w:val="00690F52"/>
  </w:style>
  <w:style w:type="character" w:customStyle="1" w:styleId="cit-pub-date">
    <w:name w:val="cit-pub-date"/>
    <w:basedOn w:val="DefaultParagraphFont"/>
    <w:rsid w:val="00690F52"/>
  </w:style>
  <w:style w:type="character" w:customStyle="1" w:styleId="cit-vol4">
    <w:name w:val="cit-vol4"/>
    <w:basedOn w:val="DefaultParagraphFont"/>
    <w:rsid w:val="00690F52"/>
  </w:style>
  <w:style w:type="character" w:customStyle="1" w:styleId="cit-fpage">
    <w:name w:val="cit-fpage"/>
    <w:basedOn w:val="DefaultParagraphFont"/>
    <w:rsid w:val="00690F52"/>
  </w:style>
  <w:style w:type="character" w:customStyle="1" w:styleId="cit-lpage">
    <w:name w:val="cit-lpage"/>
    <w:basedOn w:val="DefaultParagraphFont"/>
    <w:rsid w:val="00690F52"/>
  </w:style>
  <w:style w:type="character" w:styleId="Hyperlink">
    <w:name w:val="Hyperlink"/>
    <w:basedOn w:val="DefaultParagraphFont"/>
    <w:rsid w:val="00F12178"/>
    <w:rPr>
      <w:color w:val="0000FF"/>
      <w:u w:val="single"/>
    </w:rPr>
  </w:style>
  <w:style w:type="character" w:customStyle="1" w:styleId="smallv651">
    <w:name w:val="smallv651"/>
    <w:basedOn w:val="DefaultParagraphFont"/>
    <w:rsid w:val="00CA7518"/>
    <w:rPr>
      <w:sz w:val="16"/>
      <w:szCs w:val="16"/>
    </w:rPr>
  </w:style>
  <w:style w:type="character" w:customStyle="1" w:styleId="frlabel1">
    <w:name w:val="fr_label1"/>
    <w:basedOn w:val="DefaultParagraphFont"/>
    <w:rsid w:val="00CA7518"/>
    <w:rPr>
      <w:b/>
      <w:bCs/>
    </w:rPr>
  </w:style>
  <w:style w:type="character" w:customStyle="1" w:styleId="hithilite1">
    <w:name w:val="hithilite1"/>
    <w:basedOn w:val="DefaultParagraphFont"/>
    <w:rsid w:val="00CA7518"/>
    <w:rPr>
      <w:shd w:val="clear" w:color="auto" w:fill="FFF3C6"/>
    </w:rPr>
  </w:style>
  <w:style w:type="character" w:customStyle="1" w:styleId="frsourcelabel1">
    <w:name w:val="fr_source_label1"/>
    <w:basedOn w:val="DefaultParagraphFont"/>
    <w:rsid w:val="00CA7518"/>
    <w:rPr>
      <w:b/>
      <w:bCs/>
    </w:rPr>
  </w:style>
  <w:style w:type="character" w:styleId="FollowedHyperlink">
    <w:name w:val="FollowedHyperlink"/>
    <w:basedOn w:val="DefaultParagraphFont"/>
    <w:rsid w:val="00095680"/>
    <w:rPr>
      <w:color w:val="800080"/>
      <w:u w:val="single"/>
    </w:rPr>
  </w:style>
  <w:style w:type="character" w:customStyle="1" w:styleId="breadcrumb-iss-label">
    <w:name w:val="breadcrumb-iss-label"/>
    <w:basedOn w:val="DefaultParagraphFont"/>
    <w:rsid w:val="00095680"/>
  </w:style>
  <w:style w:type="character" w:customStyle="1" w:styleId="breadcrumb-vol-label">
    <w:name w:val="breadcrumb-vol-label"/>
    <w:basedOn w:val="DefaultParagraphFont"/>
    <w:rsid w:val="00095680"/>
  </w:style>
  <w:style w:type="character" w:customStyle="1" w:styleId="slug-pages3">
    <w:name w:val="slug-pages3"/>
    <w:basedOn w:val="DefaultParagraphFont"/>
    <w:rsid w:val="00095680"/>
  </w:style>
  <w:style w:type="character" w:customStyle="1" w:styleId="name">
    <w:name w:val="name"/>
    <w:basedOn w:val="DefaultParagraphFont"/>
    <w:rsid w:val="00095680"/>
  </w:style>
  <w:style w:type="character" w:customStyle="1" w:styleId="CommentTextChar">
    <w:name w:val="Comment Text Char"/>
    <w:basedOn w:val="DefaultParagraphFont"/>
    <w:link w:val="CommentText"/>
    <w:rsid w:val="005D470F"/>
    <w:rPr>
      <w:lang w:eastAsia="sk-SK"/>
    </w:rPr>
  </w:style>
  <w:style w:type="character" w:customStyle="1" w:styleId="Heading2Char">
    <w:name w:val="Heading 2 Char"/>
    <w:basedOn w:val="DefaultParagraphFont"/>
    <w:link w:val="Heading2"/>
    <w:semiHidden/>
    <w:rsid w:val="006544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sk-SK"/>
    </w:rPr>
  </w:style>
  <w:style w:type="paragraph" w:styleId="NormalWeb">
    <w:name w:val="Normal (Web)"/>
    <w:basedOn w:val="Normal"/>
    <w:uiPriority w:val="99"/>
    <w:unhideWhenUsed/>
    <w:rsid w:val="00AE70B9"/>
    <w:pPr>
      <w:spacing w:before="100" w:beforeAutospacing="1" w:after="100" w:afterAutospacing="1"/>
    </w:pPr>
    <w:rPr>
      <w:lang w:eastAsia="en-GB"/>
    </w:rPr>
  </w:style>
  <w:style w:type="numbering" w:customStyle="1" w:styleId="NoList1">
    <w:name w:val="No List1"/>
    <w:next w:val="NoList"/>
    <w:semiHidden/>
    <w:rsid w:val="001332DD"/>
  </w:style>
  <w:style w:type="character" w:customStyle="1" w:styleId="ref-journal">
    <w:name w:val="ref-journal"/>
    <w:basedOn w:val="DefaultParagraphFont"/>
    <w:rsid w:val="00AB114C"/>
  </w:style>
  <w:style w:type="paragraph" w:styleId="ListParagraph">
    <w:name w:val="List Paragraph"/>
    <w:basedOn w:val="Normal"/>
    <w:uiPriority w:val="34"/>
    <w:qFormat/>
    <w:rsid w:val="00FF5218"/>
    <w:pPr>
      <w:ind w:left="720"/>
      <w:contextualSpacing/>
    </w:pPr>
  </w:style>
  <w:style w:type="paragraph" w:customStyle="1" w:styleId="pagecontents">
    <w:name w:val="pagecontents"/>
    <w:basedOn w:val="Normal"/>
    <w:rsid w:val="00EF2F5B"/>
    <w:rPr>
      <w:rFonts w:ascii="Verdana" w:hAnsi="Verdana"/>
      <w:color w:val="000000"/>
      <w:sz w:val="17"/>
      <w:szCs w:val="17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357CF"/>
    <w:rPr>
      <w:sz w:val="24"/>
      <w:szCs w:val="24"/>
      <w:lang w:eastAsia="sk-SK"/>
    </w:rPr>
  </w:style>
  <w:style w:type="paragraph" w:styleId="Heading1">
    <w:name w:val="heading 1"/>
    <w:basedOn w:val="Normal"/>
    <w:qFormat/>
    <w:rsid w:val="00690F52"/>
    <w:pPr>
      <w:outlineLvl w:val="0"/>
    </w:pPr>
    <w:rPr>
      <w:b/>
      <w:bCs/>
      <w:color w:val="5D5D5D"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6544E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odStylTunkapitlky">
    <w:name w:val="úvod Styl Tučné kapitálky"/>
    <w:basedOn w:val="DefaultParagraphFont"/>
    <w:rsid w:val="003A0CEF"/>
    <w:rPr>
      <w:rFonts w:ascii="Times New Roman" w:hAnsi="Times New Roman"/>
      <w:b/>
      <w:bCs/>
      <w:smallCaps/>
      <w:sz w:val="20"/>
    </w:rPr>
  </w:style>
  <w:style w:type="paragraph" w:customStyle="1" w:styleId="SlovnadpisStyl2bbull11bkapitlky">
    <w:name w:val="Slov nadpis Styl 2b bull. + 11 b. kapitálky"/>
    <w:basedOn w:val="Normal"/>
    <w:rsid w:val="003A0CEF"/>
    <w:pPr>
      <w:spacing w:after="260" w:line="260" w:lineRule="exact"/>
    </w:pPr>
    <w:rPr>
      <w:b/>
      <w:bCs/>
      <w:smallCaps/>
      <w:kern w:val="22"/>
      <w:sz w:val="22"/>
      <w:szCs w:val="20"/>
      <w:lang w:eastAsia="en-US"/>
    </w:rPr>
  </w:style>
  <w:style w:type="paragraph" w:styleId="Footer">
    <w:name w:val="footer"/>
    <w:basedOn w:val="Normal"/>
    <w:rsid w:val="009F0A94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9F0A94"/>
  </w:style>
  <w:style w:type="paragraph" w:styleId="Header">
    <w:name w:val="header"/>
    <w:basedOn w:val="Normal"/>
    <w:rsid w:val="009F0A94"/>
    <w:pPr>
      <w:tabs>
        <w:tab w:val="center" w:pos="4153"/>
        <w:tab w:val="right" w:pos="8306"/>
      </w:tabs>
    </w:pPr>
  </w:style>
  <w:style w:type="paragraph" w:styleId="BalloonText">
    <w:name w:val="Balloon Text"/>
    <w:basedOn w:val="Normal"/>
    <w:link w:val="BalloonTextChar"/>
    <w:rsid w:val="001E69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E6979"/>
    <w:rPr>
      <w:rFonts w:ascii="Tahoma" w:hAnsi="Tahoma" w:cs="Tahoma"/>
      <w:sz w:val="16"/>
      <w:szCs w:val="16"/>
      <w:lang w:eastAsia="sk-SK"/>
    </w:rPr>
  </w:style>
  <w:style w:type="character" w:styleId="CommentReference">
    <w:name w:val="annotation reference"/>
    <w:basedOn w:val="DefaultParagraphFont"/>
    <w:semiHidden/>
    <w:rsid w:val="00465492"/>
    <w:rPr>
      <w:sz w:val="16"/>
      <w:szCs w:val="16"/>
    </w:rPr>
  </w:style>
  <w:style w:type="paragraph" w:styleId="CommentText">
    <w:name w:val="annotation text"/>
    <w:basedOn w:val="Normal"/>
    <w:link w:val="CommentTextChar"/>
    <w:rsid w:val="00465492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465492"/>
    <w:rPr>
      <w:b/>
      <w:bCs/>
    </w:rPr>
  </w:style>
  <w:style w:type="table" w:styleId="TableGrid">
    <w:name w:val="Table Grid"/>
    <w:basedOn w:val="TableNormal"/>
    <w:rsid w:val="00E369F5"/>
    <w:pPr>
      <w:widowControl w:val="0"/>
      <w:tabs>
        <w:tab w:val="left" w:pos="567"/>
        <w:tab w:val="left" w:pos="1134"/>
        <w:tab w:val="left" w:pos="1701"/>
        <w:tab w:val="left" w:pos="2268"/>
      </w:tabs>
    </w:pPr>
    <w:rPr>
      <w:rFonts w:ascii="Century Schoolbook" w:hAnsi="Century Schoolbook"/>
      <w:b/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hAnsi="Cambria"/>
        <w:b/>
        <w:i w:val="0"/>
        <w:color w:val="auto"/>
        <w:sz w:val="24"/>
        <w:szCs w:val="24"/>
      </w:rPr>
    </w:tblStylePr>
  </w:style>
  <w:style w:type="character" w:styleId="Emphasis">
    <w:name w:val="Emphasis"/>
    <w:basedOn w:val="DefaultParagraphFont"/>
    <w:qFormat/>
    <w:rsid w:val="00DF4CFC"/>
    <w:rPr>
      <w:b/>
      <w:bCs/>
      <w:i w:val="0"/>
      <w:iCs w:val="0"/>
    </w:rPr>
  </w:style>
  <w:style w:type="character" w:styleId="Strong">
    <w:name w:val="Strong"/>
    <w:basedOn w:val="DefaultParagraphFont"/>
    <w:qFormat/>
    <w:rsid w:val="00690F52"/>
    <w:rPr>
      <w:b/>
      <w:bCs/>
    </w:rPr>
  </w:style>
  <w:style w:type="character" w:customStyle="1" w:styleId="referencetext1">
    <w:name w:val="referencetext1"/>
    <w:basedOn w:val="DefaultParagraphFont"/>
    <w:rsid w:val="00690F52"/>
    <w:rPr>
      <w:vanish w:val="0"/>
      <w:webHidden w:val="0"/>
      <w:specVanish w:val="0"/>
    </w:rPr>
  </w:style>
  <w:style w:type="character" w:styleId="HTMLCite">
    <w:name w:val="HTML Cite"/>
    <w:basedOn w:val="DefaultParagraphFont"/>
    <w:rsid w:val="00690F52"/>
    <w:rPr>
      <w:i/>
      <w:iCs/>
    </w:rPr>
  </w:style>
  <w:style w:type="character" w:customStyle="1" w:styleId="cit-auth2">
    <w:name w:val="cit-auth2"/>
    <w:basedOn w:val="DefaultParagraphFont"/>
    <w:rsid w:val="00690F52"/>
  </w:style>
  <w:style w:type="character" w:customStyle="1" w:styleId="cit-name-surname">
    <w:name w:val="cit-name-surname"/>
    <w:basedOn w:val="DefaultParagraphFont"/>
    <w:rsid w:val="00690F52"/>
  </w:style>
  <w:style w:type="character" w:customStyle="1" w:styleId="cit-name-given-names">
    <w:name w:val="cit-name-given-names"/>
    <w:basedOn w:val="DefaultParagraphFont"/>
    <w:rsid w:val="00690F52"/>
  </w:style>
  <w:style w:type="character" w:customStyle="1" w:styleId="cit-etal">
    <w:name w:val="cit-etal"/>
    <w:basedOn w:val="DefaultParagraphFont"/>
    <w:rsid w:val="00690F52"/>
  </w:style>
  <w:style w:type="character" w:customStyle="1" w:styleId="cit-article-title">
    <w:name w:val="cit-article-title"/>
    <w:basedOn w:val="DefaultParagraphFont"/>
    <w:rsid w:val="00690F52"/>
  </w:style>
  <w:style w:type="character" w:customStyle="1" w:styleId="cit-pub-date">
    <w:name w:val="cit-pub-date"/>
    <w:basedOn w:val="DefaultParagraphFont"/>
    <w:rsid w:val="00690F52"/>
  </w:style>
  <w:style w:type="character" w:customStyle="1" w:styleId="cit-vol4">
    <w:name w:val="cit-vol4"/>
    <w:basedOn w:val="DefaultParagraphFont"/>
    <w:rsid w:val="00690F52"/>
  </w:style>
  <w:style w:type="character" w:customStyle="1" w:styleId="cit-fpage">
    <w:name w:val="cit-fpage"/>
    <w:basedOn w:val="DefaultParagraphFont"/>
    <w:rsid w:val="00690F52"/>
  </w:style>
  <w:style w:type="character" w:customStyle="1" w:styleId="cit-lpage">
    <w:name w:val="cit-lpage"/>
    <w:basedOn w:val="DefaultParagraphFont"/>
    <w:rsid w:val="00690F52"/>
  </w:style>
  <w:style w:type="character" w:styleId="Hyperlink">
    <w:name w:val="Hyperlink"/>
    <w:basedOn w:val="DefaultParagraphFont"/>
    <w:rsid w:val="00F12178"/>
    <w:rPr>
      <w:color w:val="0000FF"/>
      <w:u w:val="single"/>
    </w:rPr>
  </w:style>
  <w:style w:type="character" w:customStyle="1" w:styleId="smallv651">
    <w:name w:val="smallv651"/>
    <w:basedOn w:val="DefaultParagraphFont"/>
    <w:rsid w:val="00CA7518"/>
    <w:rPr>
      <w:sz w:val="16"/>
      <w:szCs w:val="16"/>
    </w:rPr>
  </w:style>
  <w:style w:type="character" w:customStyle="1" w:styleId="frlabel1">
    <w:name w:val="fr_label1"/>
    <w:basedOn w:val="DefaultParagraphFont"/>
    <w:rsid w:val="00CA7518"/>
    <w:rPr>
      <w:b/>
      <w:bCs/>
    </w:rPr>
  </w:style>
  <w:style w:type="character" w:customStyle="1" w:styleId="hithilite1">
    <w:name w:val="hithilite1"/>
    <w:basedOn w:val="DefaultParagraphFont"/>
    <w:rsid w:val="00CA7518"/>
    <w:rPr>
      <w:shd w:val="clear" w:color="auto" w:fill="FFF3C6"/>
    </w:rPr>
  </w:style>
  <w:style w:type="character" w:customStyle="1" w:styleId="frsourcelabel1">
    <w:name w:val="fr_source_label1"/>
    <w:basedOn w:val="DefaultParagraphFont"/>
    <w:rsid w:val="00CA7518"/>
    <w:rPr>
      <w:b/>
      <w:bCs/>
    </w:rPr>
  </w:style>
  <w:style w:type="character" w:styleId="FollowedHyperlink">
    <w:name w:val="FollowedHyperlink"/>
    <w:basedOn w:val="DefaultParagraphFont"/>
    <w:rsid w:val="00095680"/>
    <w:rPr>
      <w:color w:val="800080"/>
      <w:u w:val="single"/>
    </w:rPr>
  </w:style>
  <w:style w:type="character" w:customStyle="1" w:styleId="breadcrumb-iss-label">
    <w:name w:val="breadcrumb-iss-label"/>
    <w:basedOn w:val="DefaultParagraphFont"/>
    <w:rsid w:val="00095680"/>
  </w:style>
  <w:style w:type="character" w:customStyle="1" w:styleId="breadcrumb-vol-label">
    <w:name w:val="breadcrumb-vol-label"/>
    <w:basedOn w:val="DefaultParagraphFont"/>
    <w:rsid w:val="00095680"/>
  </w:style>
  <w:style w:type="character" w:customStyle="1" w:styleId="slug-pages3">
    <w:name w:val="slug-pages3"/>
    <w:basedOn w:val="DefaultParagraphFont"/>
    <w:rsid w:val="00095680"/>
  </w:style>
  <w:style w:type="character" w:customStyle="1" w:styleId="name">
    <w:name w:val="name"/>
    <w:basedOn w:val="DefaultParagraphFont"/>
    <w:rsid w:val="00095680"/>
  </w:style>
  <w:style w:type="character" w:customStyle="1" w:styleId="CommentTextChar">
    <w:name w:val="Comment Text Char"/>
    <w:basedOn w:val="DefaultParagraphFont"/>
    <w:link w:val="CommentText"/>
    <w:rsid w:val="005D470F"/>
    <w:rPr>
      <w:lang w:eastAsia="sk-SK"/>
    </w:rPr>
  </w:style>
  <w:style w:type="character" w:customStyle="1" w:styleId="Heading2Char">
    <w:name w:val="Heading 2 Char"/>
    <w:basedOn w:val="DefaultParagraphFont"/>
    <w:link w:val="Heading2"/>
    <w:semiHidden/>
    <w:rsid w:val="006544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sk-SK"/>
    </w:rPr>
  </w:style>
  <w:style w:type="paragraph" w:styleId="NormalWeb">
    <w:name w:val="Normal (Web)"/>
    <w:basedOn w:val="Normal"/>
    <w:uiPriority w:val="99"/>
    <w:unhideWhenUsed/>
    <w:rsid w:val="00AE70B9"/>
    <w:pPr>
      <w:spacing w:before="100" w:beforeAutospacing="1" w:after="100" w:afterAutospacing="1"/>
    </w:pPr>
    <w:rPr>
      <w:lang w:eastAsia="en-GB"/>
    </w:rPr>
  </w:style>
  <w:style w:type="numbering" w:customStyle="1" w:styleId="NoList1">
    <w:name w:val="No List1"/>
    <w:next w:val="NoList"/>
    <w:semiHidden/>
    <w:rsid w:val="001332DD"/>
  </w:style>
  <w:style w:type="character" w:customStyle="1" w:styleId="ref-journal">
    <w:name w:val="ref-journal"/>
    <w:basedOn w:val="DefaultParagraphFont"/>
    <w:rsid w:val="00AB114C"/>
  </w:style>
  <w:style w:type="paragraph" w:styleId="ListParagraph">
    <w:name w:val="List Paragraph"/>
    <w:basedOn w:val="Normal"/>
    <w:uiPriority w:val="34"/>
    <w:qFormat/>
    <w:rsid w:val="00FF5218"/>
    <w:pPr>
      <w:ind w:left="720"/>
      <w:contextualSpacing/>
    </w:pPr>
  </w:style>
  <w:style w:type="paragraph" w:customStyle="1" w:styleId="pagecontents">
    <w:name w:val="pagecontents"/>
    <w:basedOn w:val="Normal"/>
    <w:rsid w:val="00EF2F5B"/>
    <w:rPr>
      <w:rFonts w:ascii="Verdana" w:hAnsi="Verdana"/>
      <w:color w:val="000000"/>
      <w:sz w:val="17"/>
      <w:szCs w:val="17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5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56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7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07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05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22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154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0313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9193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75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26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45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1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59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9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24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19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958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267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472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661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464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061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64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32290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35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11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247903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740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925055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3792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6057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59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19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52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58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645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53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40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367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16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16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27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33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826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84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8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30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9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0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0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03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14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8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3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81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5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11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583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105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9559">
      <w:bodyDiv w:val="1"/>
      <w:marLeft w:val="0"/>
      <w:marRight w:val="0"/>
      <w:marTop w:val="39"/>
      <w:marBottom w:val="39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04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55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81348">
                  <w:marLeft w:val="2081"/>
                  <w:marRight w:val="3456"/>
                  <w:marTop w:val="0"/>
                  <w:marBottom w:val="0"/>
                  <w:divBdr>
                    <w:top w:val="none" w:sz="0" w:space="0" w:color="auto"/>
                    <w:left w:val="single" w:sz="4" w:space="0" w:color="D3E1F9"/>
                    <w:bottom w:val="none" w:sz="0" w:space="0" w:color="auto"/>
                    <w:right w:val="none" w:sz="0" w:space="0" w:color="auto"/>
                  </w:divBdr>
                  <w:divsChild>
                    <w:div w:id="1181697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546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520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1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F3766A-9A9E-4C0E-9E08-6E5F5396FD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1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Biochemistry of plant carbohydrate metabolism</vt:lpstr>
      <vt:lpstr>Biochemistry of plant carbohydrate metabolism</vt:lpstr>
    </vt:vector>
  </TitlesOfParts>
  <Company>BU SAV</Company>
  <LinksUpToDate>false</LinksUpToDate>
  <CharactersWithSpaces>1198</CharactersWithSpaces>
  <SharedDoc>false</SharedDoc>
  <HLinks>
    <vt:vector size="6" baseType="variant">
      <vt:variant>
        <vt:i4>5636117</vt:i4>
      </vt:variant>
      <vt:variant>
        <vt:i4>0</vt:i4>
      </vt:variant>
      <vt:variant>
        <vt:i4>0</vt:i4>
      </vt:variant>
      <vt:variant>
        <vt:i4>5</vt:i4>
      </vt:variant>
      <vt:variant>
        <vt:lpwstr>DatabaseTLCs.doc</vt:lpwstr>
      </vt:variant>
      <vt:variant>
        <vt:lpwstr>SDAX22BD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chemistry of plant carbohydrate metabolism</dc:title>
  <dc:creator>Lenka Franková</dc:creator>
  <cp:lastModifiedBy>FRY Stephen</cp:lastModifiedBy>
  <cp:revision>3</cp:revision>
  <cp:lastPrinted>2013-10-15T14:34:00Z</cp:lastPrinted>
  <dcterms:created xsi:type="dcterms:W3CDTF">2013-12-04T11:56:00Z</dcterms:created>
  <dcterms:modified xsi:type="dcterms:W3CDTF">2013-12-04T11:57:00Z</dcterms:modified>
</cp:coreProperties>
</file>